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80E5F" w14:textId="3F13E432" w:rsidR="00A732F8" w:rsidRDefault="00A732F8" w:rsidP="00A732F8">
      <w:pPr>
        <w:jc w:val="left"/>
        <w:rPr>
          <w:color w:val="000000" w:themeColor="text1"/>
        </w:rPr>
      </w:pPr>
      <w:r w:rsidRPr="00A167C6">
        <w:rPr>
          <w:color w:val="000000" w:themeColor="text1"/>
        </w:rPr>
        <w:t>Fig.</w:t>
      </w:r>
      <w:r>
        <w:rPr>
          <w:color w:val="000000" w:themeColor="text1"/>
        </w:rPr>
        <w:t xml:space="preserve"> </w:t>
      </w:r>
      <w:proofErr w:type="gramStart"/>
      <w:r w:rsidR="00391062">
        <w:rPr>
          <w:color w:val="000000" w:themeColor="text1"/>
        </w:rPr>
        <w:t xml:space="preserve">A  </w:t>
      </w:r>
      <w:r w:rsidR="00391062" w:rsidRPr="00391062">
        <w:rPr>
          <w:color w:val="000000" w:themeColor="text1"/>
        </w:rPr>
        <w:t>The</w:t>
      </w:r>
      <w:proofErr w:type="gramEnd"/>
      <w:r w:rsidR="00391062" w:rsidRPr="00391062">
        <w:rPr>
          <w:color w:val="000000" w:themeColor="text1"/>
        </w:rPr>
        <w:t xml:space="preserve"> occlusal status of opposing tooth pairs in different age groups (%)</w:t>
      </w:r>
      <w:r w:rsidR="00391062" w:rsidRPr="00391062">
        <w:rPr>
          <w:rFonts w:ascii="ＭＳ 明朝" w:eastAsia="ＭＳ 明朝" w:hAnsi="ＭＳ 明朝" w:cs="ＭＳ 明朝" w:hint="eastAsia"/>
          <w:color w:val="000000" w:themeColor="text1"/>
        </w:rPr>
        <w:t xml:space="preserve">　</w:t>
      </w:r>
    </w:p>
    <w:p w14:paraId="6C1C1327" w14:textId="7EE04D49" w:rsidR="00A732F8" w:rsidRPr="00C47234" w:rsidRDefault="00391062" w:rsidP="00A732F8">
      <w:pPr>
        <w:jc w:val="left"/>
        <w:rPr>
          <w:color w:val="000000" w:themeColor="text1"/>
        </w:rPr>
      </w:pPr>
      <w:r w:rsidRPr="00391062">
        <w:rPr>
          <w:rFonts w:ascii="Times New Roman" w:hAnsi="Times New Roman" w:cs="Times New Roman"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F3599B" wp14:editId="0DF304D0">
                <wp:simplePos x="0" y="0"/>
                <wp:positionH relativeFrom="column">
                  <wp:posOffset>3373755</wp:posOffset>
                </wp:positionH>
                <wp:positionV relativeFrom="paragraph">
                  <wp:posOffset>6986270</wp:posOffset>
                </wp:positionV>
                <wp:extent cx="2360930" cy="2186940"/>
                <wp:effectExtent l="0" t="0" r="6985" b="381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186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EB5E2E" w14:textId="01BCF5B6" w:rsidR="00391062" w:rsidRDefault="00391062" w:rsidP="00391062">
                            <w:pPr>
                              <w:spacing w:line="240" w:lineRule="auto"/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</w:pPr>
                            <w:r w:rsidRPr="00391062"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  <w:t>Opposing tooth pairs comprise</w:t>
                            </w:r>
                          </w:p>
                          <w:p w14:paraId="5E79A88F" w14:textId="370A870A" w:rsidR="00391062" w:rsidRDefault="00391062" w:rsidP="00391062">
                            <w:pPr>
                              <w:spacing w:line="240" w:lineRule="auto"/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  <w:t xml:space="preserve">n–n: natural to natural teeth, </w:t>
                            </w:r>
                          </w:p>
                          <w:p w14:paraId="674DA0AB" w14:textId="77777777" w:rsidR="00391062" w:rsidRDefault="00391062" w:rsidP="00391062">
                            <w:pPr>
                              <w:spacing w:line="240" w:lineRule="auto"/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  <w:t xml:space="preserve">f–n: fixed prosthetic to natural teeth, </w:t>
                            </w:r>
                          </w:p>
                          <w:p w14:paraId="7CC09B2B" w14:textId="77777777" w:rsidR="00391062" w:rsidRDefault="00391062" w:rsidP="00391062">
                            <w:pPr>
                              <w:spacing w:line="240" w:lineRule="auto"/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  <w:t>f–f: fixed to fixed prosthetic teeth,</w:t>
                            </w:r>
                          </w:p>
                          <w:p w14:paraId="1EEA6D8E" w14:textId="2279B302" w:rsidR="00391062" w:rsidRDefault="00391062" w:rsidP="00391062">
                            <w:pPr>
                              <w:spacing w:line="240" w:lineRule="auto"/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  <w:t xml:space="preserve">r–n: removable prosthetic to natural teeth, </w:t>
                            </w:r>
                          </w:p>
                          <w:p w14:paraId="198703A8" w14:textId="77777777" w:rsidR="00391062" w:rsidRDefault="00391062" w:rsidP="00391062">
                            <w:pPr>
                              <w:spacing w:line="240" w:lineRule="auto"/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  <w:t xml:space="preserve">r–f: removable to fixed prosthetic teeth, </w:t>
                            </w:r>
                          </w:p>
                          <w:p w14:paraId="107FB82E" w14:textId="77777777" w:rsidR="00391062" w:rsidRDefault="00391062" w:rsidP="00391062">
                            <w:pPr>
                              <w:spacing w:line="240" w:lineRule="auto"/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Century" w:hAnsi="Times New Roman" w:cs="Times New Roman"/>
                                <w:sz w:val="20"/>
                              </w:rPr>
                              <w:t xml:space="preserve">r–r: removable to removable prosthetic teeth, </w:t>
                            </w:r>
                          </w:p>
                          <w:p w14:paraId="45D90A7A" w14:textId="04BEFB0C" w:rsidR="00391062" w:rsidRPr="00391062" w:rsidRDefault="0039106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F3599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265.65pt;margin-top:550.1pt;width:185.9pt;height:172.2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" stroked="f">
                <v:textbox>
                  <w:txbxContent>
                    <w:p w14:paraId="29EB5E2E" w14:textId="01BCF5B6" w:rsidR="00391062" w:rsidRDefault="00391062" w:rsidP="00391062">
                      <w:pPr>
                        <w:spacing w:line="240" w:lineRule="auto"/>
                        <w:rPr>
                          <w:rFonts w:ascii="Times New Roman" w:eastAsia="Century" w:hAnsi="Times New Roman" w:cs="Times New Roman"/>
                          <w:sz w:val="20"/>
                        </w:rPr>
                      </w:pPr>
                      <w:r w:rsidRPr="00391062">
                        <w:rPr>
                          <w:rFonts w:ascii="Times New Roman" w:eastAsia="Century" w:hAnsi="Times New Roman" w:cs="Times New Roman"/>
                          <w:sz w:val="20"/>
                        </w:rPr>
                        <w:t>Opposing tooth pairs comprise</w:t>
                      </w:r>
                    </w:p>
                    <w:p w14:paraId="5E79A88F" w14:textId="370A870A" w:rsidR="00391062" w:rsidRDefault="00391062" w:rsidP="00391062">
                      <w:pPr>
                        <w:spacing w:line="240" w:lineRule="auto"/>
                        <w:rPr>
                          <w:rFonts w:ascii="Times New Roman" w:eastAsia="Century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eastAsia="Century" w:hAnsi="Times New Roman" w:cs="Times New Roman"/>
                          <w:sz w:val="20"/>
                        </w:rPr>
                        <w:t xml:space="preserve">n–n: natural to natural teeth, </w:t>
                      </w:r>
                    </w:p>
                    <w:p w14:paraId="674DA0AB" w14:textId="77777777" w:rsidR="00391062" w:rsidRDefault="00391062" w:rsidP="00391062">
                      <w:pPr>
                        <w:spacing w:line="240" w:lineRule="auto"/>
                        <w:rPr>
                          <w:rFonts w:ascii="Times New Roman" w:eastAsia="Century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eastAsia="Century" w:hAnsi="Times New Roman" w:cs="Times New Roman"/>
                          <w:sz w:val="20"/>
                        </w:rPr>
                        <w:t xml:space="preserve">f–n: fixed prosthetic to natural teeth, </w:t>
                      </w:r>
                    </w:p>
                    <w:p w14:paraId="7CC09B2B" w14:textId="77777777" w:rsidR="00391062" w:rsidRDefault="00391062" w:rsidP="00391062">
                      <w:pPr>
                        <w:spacing w:line="240" w:lineRule="auto"/>
                        <w:rPr>
                          <w:rFonts w:ascii="Times New Roman" w:eastAsia="Century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eastAsia="Century" w:hAnsi="Times New Roman" w:cs="Times New Roman"/>
                          <w:sz w:val="20"/>
                        </w:rPr>
                        <w:t>f–f: fixed to fixed prosthetic teeth,</w:t>
                      </w:r>
                    </w:p>
                    <w:p w14:paraId="1EEA6D8E" w14:textId="2279B302" w:rsidR="00391062" w:rsidRDefault="00391062" w:rsidP="00391062">
                      <w:pPr>
                        <w:spacing w:line="240" w:lineRule="auto"/>
                        <w:rPr>
                          <w:rFonts w:ascii="Times New Roman" w:eastAsia="Century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eastAsia="Century" w:hAnsi="Times New Roman" w:cs="Times New Roman"/>
                          <w:sz w:val="20"/>
                        </w:rPr>
                        <w:t xml:space="preserve">r–n: removable prosthetic to natural teeth, </w:t>
                      </w:r>
                    </w:p>
                    <w:p w14:paraId="198703A8" w14:textId="77777777" w:rsidR="00391062" w:rsidRDefault="00391062" w:rsidP="00391062">
                      <w:pPr>
                        <w:spacing w:line="240" w:lineRule="auto"/>
                        <w:rPr>
                          <w:rFonts w:ascii="Times New Roman" w:eastAsia="Century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eastAsia="Century" w:hAnsi="Times New Roman" w:cs="Times New Roman"/>
                          <w:sz w:val="20"/>
                        </w:rPr>
                        <w:t xml:space="preserve">r–f: removable to fixed prosthetic teeth, </w:t>
                      </w:r>
                    </w:p>
                    <w:p w14:paraId="107FB82E" w14:textId="77777777" w:rsidR="00391062" w:rsidRDefault="00391062" w:rsidP="00391062">
                      <w:pPr>
                        <w:spacing w:line="240" w:lineRule="auto"/>
                        <w:rPr>
                          <w:rFonts w:ascii="Times New Roman" w:eastAsia="Century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eastAsia="Century" w:hAnsi="Times New Roman" w:cs="Times New Roman"/>
                          <w:sz w:val="20"/>
                        </w:rPr>
                        <w:t xml:space="preserve">r–r: removable to removable prosthetic teeth, </w:t>
                      </w:r>
                    </w:p>
                    <w:p w14:paraId="45D90A7A" w14:textId="04BEFB0C" w:rsidR="00391062" w:rsidRPr="00391062" w:rsidRDefault="00391062"/>
                  </w:txbxContent>
                </v:textbox>
              </v:shape>
            </w:pict>
          </mc:Fallback>
        </mc:AlternateContent>
      </w:r>
      <w:r w:rsidR="00A732F8" w:rsidRPr="00DB0635">
        <w:rPr>
          <w:noProof/>
          <w:lang w:eastAsia="en-US"/>
        </w:rPr>
        <w:drawing>
          <wp:inline distT="0" distB="0" distL="0" distR="0" wp14:anchorId="0C17A60C" wp14:editId="5FB0C27B">
            <wp:extent cx="3024000" cy="2160000"/>
            <wp:effectExtent l="0" t="0" r="0" b="0"/>
            <wp:docPr id="5" name="グラフ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A732F8" w:rsidRPr="00A167C6">
        <w:rPr>
          <w:color w:val="000000" w:themeColor="text1"/>
        </w:rPr>
        <w:t xml:space="preserve">   </w:t>
      </w:r>
      <w:r w:rsidR="00A732F8" w:rsidRPr="00DB0635">
        <w:rPr>
          <w:noProof/>
          <w:lang w:eastAsia="en-US"/>
        </w:rPr>
        <w:drawing>
          <wp:inline distT="0" distB="0" distL="0" distR="0" wp14:anchorId="66AF024A" wp14:editId="62F7B5D0">
            <wp:extent cx="3024000" cy="2160000"/>
            <wp:effectExtent l="0" t="0" r="5080" b="12065"/>
            <wp:docPr id="6" name="グラフ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A732F8" w:rsidRPr="00DB0635">
        <w:rPr>
          <w:noProof/>
          <w:lang w:eastAsia="en-US"/>
        </w:rPr>
        <w:drawing>
          <wp:inline distT="0" distB="0" distL="0" distR="0" wp14:anchorId="5406D0BE" wp14:editId="2482DD3F">
            <wp:extent cx="3024000" cy="2160000"/>
            <wp:effectExtent l="0" t="0" r="5080" b="12065"/>
            <wp:docPr id="7" name="グラフ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A732F8" w:rsidRPr="00A167C6">
        <w:rPr>
          <w:color w:val="000000" w:themeColor="text1"/>
        </w:rPr>
        <w:t xml:space="preserve">   </w:t>
      </w:r>
      <w:r w:rsidR="00A732F8" w:rsidRPr="00DB0635">
        <w:rPr>
          <w:noProof/>
          <w:lang w:eastAsia="en-US"/>
        </w:rPr>
        <w:drawing>
          <wp:inline distT="0" distB="0" distL="0" distR="0" wp14:anchorId="4B6E73A8" wp14:editId="6757CF97">
            <wp:extent cx="3024000" cy="2160000"/>
            <wp:effectExtent l="0" t="0" r="5080" b="12065"/>
            <wp:docPr id="8" name="グラフ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A732F8" w:rsidRPr="00DB0635">
        <w:rPr>
          <w:noProof/>
          <w:lang w:eastAsia="en-US"/>
        </w:rPr>
        <w:drawing>
          <wp:inline distT="0" distB="0" distL="0" distR="0" wp14:anchorId="2EC3D2B6" wp14:editId="25A9EB71">
            <wp:extent cx="3024000" cy="2160000"/>
            <wp:effectExtent l="0" t="0" r="5080" b="12065"/>
            <wp:docPr id="9" name="グラフ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A732F8">
        <w:rPr>
          <w:color w:val="000000" w:themeColor="text1"/>
        </w:rPr>
        <w:t xml:space="preserve">  </w:t>
      </w:r>
      <w:r w:rsidR="00A732F8" w:rsidRPr="00A167C6">
        <w:rPr>
          <w:color w:val="000000" w:themeColor="text1"/>
        </w:rPr>
        <w:t xml:space="preserve"> </w:t>
      </w:r>
      <w:r w:rsidR="00A732F8" w:rsidRPr="00DB0635">
        <w:rPr>
          <w:noProof/>
          <w:lang w:eastAsia="en-US"/>
        </w:rPr>
        <w:drawing>
          <wp:inline distT="0" distB="0" distL="0" distR="0" wp14:anchorId="31F65CA7" wp14:editId="534D319B">
            <wp:extent cx="3024000" cy="2160000"/>
            <wp:effectExtent l="0" t="0" r="5080" b="12065"/>
            <wp:docPr id="10" name="グラフ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A732F8" w:rsidRPr="00A167C6">
        <w:rPr>
          <w:color w:val="000000" w:themeColor="text1"/>
        </w:rPr>
        <w:t xml:space="preserve">   </w:t>
      </w:r>
      <w:r w:rsidR="00A732F8" w:rsidRPr="00DB0635">
        <w:rPr>
          <w:noProof/>
          <w:lang w:eastAsia="en-US"/>
        </w:rPr>
        <w:drawing>
          <wp:inline distT="0" distB="0" distL="0" distR="0" wp14:anchorId="51974ACD" wp14:editId="5EC17A45">
            <wp:extent cx="3024000" cy="2160000"/>
            <wp:effectExtent l="0" t="0" r="5080" b="12065"/>
            <wp:docPr id="11" name="グラフ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F3049C7" w14:textId="27E7B38F" w:rsidR="001D3309" w:rsidRPr="00391062" w:rsidRDefault="00A732F8" w:rsidP="001D3309">
      <w:pPr>
        <w:spacing w:line="480" w:lineRule="auto"/>
      </w:pPr>
      <w:r w:rsidRPr="00B43F07">
        <w:rPr>
          <w:rFonts w:ascii="Times New Roman" w:hAnsi="Times New Roman" w:cs="Times New Roman"/>
          <w:sz w:val="20"/>
        </w:rPr>
        <w:cr/>
      </w:r>
    </w:p>
    <w:sectPr w:rsidR="001D3309" w:rsidRPr="00391062" w:rsidSect="00A732F8">
      <w:pgSz w:w="11906" w:h="16838" w:code="9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70C0A" w14:textId="77777777" w:rsidR="00853954" w:rsidRDefault="00853954" w:rsidP="00613D21">
      <w:pPr>
        <w:spacing w:after="0" w:line="240" w:lineRule="auto"/>
      </w:pPr>
      <w:r>
        <w:separator/>
      </w:r>
    </w:p>
  </w:endnote>
  <w:endnote w:type="continuationSeparator" w:id="0">
    <w:p w14:paraId="333A7144" w14:textId="77777777" w:rsidR="00853954" w:rsidRDefault="00853954" w:rsidP="00613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EA29D" w14:textId="77777777" w:rsidR="00853954" w:rsidRDefault="00853954" w:rsidP="00613D21">
      <w:pPr>
        <w:spacing w:after="0" w:line="240" w:lineRule="auto"/>
      </w:pPr>
      <w:r>
        <w:separator/>
      </w:r>
    </w:p>
  </w:footnote>
  <w:footnote w:type="continuationSeparator" w:id="0">
    <w:p w14:paraId="32BFD773" w14:textId="77777777" w:rsidR="00853954" w:rsidRDefault="00853954" w:rsidP="00613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84633C"/>
    <w:multiLevelType w:val="hybridMultilevel"/>
    <w:tmpl w:val="8110EA3A"/>
    <w:lvl w:ilvl="0" w:tplc="FB64E8E0">
      <w:numFmt w:val="bullet"/>
      <w:lvlText w:val="-"/>
      <w:lvlJc w:val="left"/>
      <w:pPr>
        <w:ind w:left="720" w:hanging="360"/>
      </w:pPr>
      <w:rPr>
        <w:rFonts w:ascii="Century" w:eastAsia="Century" w:hAnsi="Century" w:cs="Century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yNrc0NLEwMbYwNTVS0lEKTi0uzszPAykwqQUAlKv/ZCwAAAA="/>
    <w:docVar w:name="is_review_method" w:val="Cluster"/>
  </w:docVars>
  <w:rsids>
    <w:rsidRoot w:val="00773704"/>
    <w:rsid w:val="00011FB4"/>
    <w:rsid w:val="000409BB"/>
    <w:rsid w:val="000C03F3"/>
    <w:rsid w:val="000D4F68"/>
    <w:rsid w:val="001104E6"/>
    <w:rsid w:val="00146AD7"/>
    <w:rsid w:val="001670F3"/>
    <w:rsid w:val="00175486"/>
    <w:rsid w:val="001B7C10"/>
    <w:rsid w:val="001C56D7"/>
    <w:rsid w:val="001D3309"/>
    <w:rsid w:val="00266976"/>
    <w:rsid w:val="002F15C6"/>
    <w:rsid w:val="003054A2"/>
    <w:rsid w:val="00365073"/>
    <w:rsid w:val="00391062"/>
    <w:rsid w:val="003E7176"/>
    <w:rsid w:val="00422E1C"/>
    <w:rsid w:val="00424DAA"/>
    <w:rsid w:val="00426212"/>
    <w:rsid w:val="00431730"/>
    <w:rsid w:val="00454070"/>
    <w:rsid w:val="00483CB2"/>
    <w:rsid w:val="004E7929"/>
    <w:rsid w:val="0051074F"/>
    <w:rsid w:val="00562DF0"/>
    <w:rsid w:val="005703D8"/>
    <w:rsid w:val="005806D8"/>
    <w:rsid w:val="0058451E"/>
    <w:rsid w:val="005A22AF"/>
    <w:rsid w:val="005A7514"/>
    <w:rsid w:val="005E1F73"/>
    <w:rsid w:val="005F32AC"/>
    <w:rsid w:val="00613D21"/>
    <w:rsid w:val="00625E29"/>
    <w:rsid w:val="00637DB1"/>
    <w:rsid w:val="006A704B"/>
    <w:rsid w:val="006B1735"/>
    <w:rsid w:val="006B522D"/>
    <w:rsid w:val="006D0FD6"/>
    <w:rsid w:val="006F4CA1"/>
    <w:rsid w:val="00721581"/>
    <w:rsid w:val="00737142"/>
    <w:rsid w:val="007504A0"/>
    <w:rsid w:val="00773704"/>
    <w:rsid w:val="00795345"/>
    <w:rsid w:val="00827C4D"/>
    <w:rsid w:val="00853954"/>
    <w:rsid w:val="008D42A8"/>
    <w:rsid w:val="008D4E17"/>
    <w:rsid w:val="008D5026"/>
    <w:rsid w:val="008E66D4"/>
    <w:rsid w:val="009455B1"/>
    <w:rsid w:val="009605D4"/>
    <w:rsid w:val="009879B3"/>
    <w:rsid w:val="00994921"/>
    <w:rsid w:val="009D4AED"/>
    <w:rsid w:val="009F1427"/>
    <w:rsid w:val="00A54721"/>
    <w:rsid w:val="00A732F8"/>
    <w:rsid w:val="00A82140"/>
    <w:rsid w:val="00B15E6A"/>
    <w:rsid w:val="00B43F07"/>
    <w:rsid w:val="00B57488"/>
    <w:rsid w:val="00B9288C"/>
    <w:rsid w:val="00BB2C46"/>
    <w:rsid w:val="00BB5908"/>
    <w:rsid w:val="00BD6916"/>
    <w:rsid w:val="00C03B70"/>
    <w:rsid w:val="00C26512"/>
    <w:rsid w:val="00C54F54"/>
    <w:rsid w:val="00C564E4"/>
    <w:rsid w:val="00CD5B48"/>
    <w:rsid w:val="00CF6DA5"/>
    <w:rsid w:val="00D5279C"/>
    <w:rsid w:val="00D63779"/>
    <w:rsid w:val="00D67E53"/>
    <w:rsid w:val="00DB7D9A"/>
    <w:rsid w:val="00DC57CA"/>
    <w:rsid w:val="00DE28B7"/>
    <w:rsid w:val="00E54A5F"/>
    <w:rsid w:val="00E61879"/>
    <w:rsid w:val="00EA253E"/>
    <w:rsid w:val="00EF6D06"/>
    <w:rsid w:val="00F068BD"/>
    <w:rsid w:val="00F340B6"/>
    <w:rsid w:val="00FA34F5"/>
    <w:rsid w:val="00FC769B"/>
    <w:rsid w:val="00FD524D"/>
    <w:rsid w:val="00FE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739BAC"/>
  <w15:docId w15:val="{B7D0667C-0178-4814-BAB6-037C9A5B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lang w:val="en-IE" w:eastAsia="en-IE" w:bidi="ar-SA"/>
      </w:rPr>
    </w:rPrDefault>
    <w:pPrDefault/>
  </w:docDefaults>
  <w:latentStyles w:defLockedState="0" w:defUIPriority="99" w:defSemiHidden="0" w:defUnhideWhenUsed="0" w:defQFormat="0" w:count="376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360" w:lineRule="auto"/>
      <w:jc w:val="both"/>
    </w:pPr>
    <w:rPr>
      <w:rFonts w:ascii="Calibri" w:eastAsia="Calibri" w:hAnsi="Calibri" w:cs="Calibri"/>
      <w:sz w:val="22"/>
      <w:lang w:val="en-US"/>
    </w:rPr>
  </w:style>
  <w:style w:type="paragraph" w:styleId="1">
    <w:name w:val="heading 1"/>
    <w:basedOn w:val="a"/>
    <w:qFormat/>
    <w:pPr>
      <w:spacing w:before="480" w:after="240" w:line="320" w:lineRule="auto"/>
      <w:jc w:val="left"/>
      <w:outlineLvl w:val="0"/>
    </w:pPr>
    <w:rPr>
      <w:rFonts w:ascii="Calibri Light" w:eastAsia="Calibri Light" w:hAnsi="Calibri Light" w:cs="Calibri Light"/>
      <w:b/>
      <w:color w:val="235683"/>
      <w:sz w:val="36"/>
    </w:rPr>
  </w:style>
  <w:style w:type="paragraph" w:styleId="2">
    <w:name w:val="heading 2"/>
    <w:basedOn w:val="a"/>
    <w:qFormat/>
    <w:pPr>
      <w:numPr>
        <w:ilvl w:val="1"/>
      </w:numPr>
      <w:spacing w:before="360" w:after="120" w:line="339" w:lineRule="auto"/>
      <w:jc w:val="left"/>
      <w:outlineLvl w:val="1"/>
    </w:pPr>
    <w:rPr>
      <w:rFonts w:ascii="Calibri Light" w:eastAsia="Calibri Light" w:hAnsi="Calibri Light" w:cs="Calibri Light"/>
      <w:color w:val="3F6FA2"/>
      <w:sz w:val="34"/>
    </w:rPr>
  </w:style>
  <w:style w:type="paragraph" w:styleId="3">
    <w:name w:val="heading 3"/>
    <w:basedOn w:val="a"/>
    <w:qFormat/>
    <w:pPr>
      <w:numPr>
        <w:ilvl w:val="2"/>
      </w:numPr>
      <w:spacing w:before="240" w:after="0" w:line="309" w:lineRule="auto"/>
      <w:jc w:val="left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4">
    <w:name w:val="heading 4"/>
    <w:basedOn w:val="a"/>
    <w:pPr>
      <w:numPr>
        <w:ilvl w:val="3"/>
      </w:numPr>
      <w:spacing w:before="240" w:after="0" w:line="332" w:lineRule="auto"/>
      <w:jc w:val="left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5">
    <w:name w:val="heading 5"/>
    <w:basedOn w:val="a"/>
    <w:pPr>
      <w:numPr>
        <w:ilvl w:val="4"/>
      </w:numPr>
      <w:spacing w:before="240" w:after="0"/>
      <w:jc w:val="left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6">
    <w:name w:val="heading 6"/>
    <w:basedOn w:val="a"/>
    <w:pPr>
      <w:numPr>
        <w:ilvl w:val="5"/>
      </w:numPr>
      <w:spacing w:before="240" w:after="0"/>
      <w:jc w:val="left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7">
    <w:name w:val="heading 7"/>
    <w:basedOn w:val="a"/>
    <w:pPr>
      <w:numPr>
        <w:ilvl w:val="6"/>
      </w:numPr>
      <w:spacing w:before="240" w:after="0"/>
      <w:jc w:val="left"/>
      <w:outlineLvl w:val="6"/>
    </w:pPr>
    <w:rPr>
      <w:rFonts w:ascii="Calibri Light" w:eastAsia="Calibri Light" w:hAnsi="Calibri Light" w:cs="Calibri Light"/>
      <w:b/>
      <w:color w:val="235683"/>
    </w:rPr>
  </w:style>
  <w:style w:type="paragraph" w:styleId="8">
    <w:name w:val="heading 8"/>
    <w:basedOn w:val="a"/>
    <w:pPr>
      <w:numPr>
        <w:ilvl w:val="7"/>
      </w:numPr>
      <w:spacing w:before="240" w:after="0"/>
      <w:jc w:val="left"/>
      <w:outlineLvl w:val="7"/>
    </w:pPr>
    <w:rPr>
      <w:rFonts w:ascii="Calibri Light" w:eastAsia="Calibri Light" w:hAnsi="Calibri Light" w:cs="Calibri Light"/>
      <w:color w:val="3F6FA2"/>
    </w:rPr>
  </w:style>
  <w:style w:type="paragraph" w:styleId="9">
    <w:name w:val="heading 9"/>
    <w:basedOn w:val="a"/>
    <w:pPr>
      <w:numPr>
        <w:ilvl w:val="8"/>
      </w:numPr>
      <w:spacing w:before="240" w:after="0"/>
      <w:jc w:val="left"/>
      <w:outlineLvl w:val="8"/>
    </w:pPr>
    <w:rPr>
      <w:rFonts w:ascii="Calibri Light" w:eastAsia="Calibri Light" w:hAnsi="Calibri Light" w:cs="Calibri Light"/>
      <w:color w:val="5B89C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sz w:val="26"/>
    </w:rPr>
  </w:style>
  <w:style w:type="paragraph" w:styleId="20">
    <w:name w:val="toc 2"/>
    <w:basedOn w:val="a"/>
    <w:pPr>
      <w:spacing w:line="330" w:lineRule="auto"/>
    </w:pPr>
    <w:rPr>
      <w:sz w:val="24"/>
    </w:rPr>
  </w:style>
  <w:style w:type="paragraph" w:styleId="30">
    <w:name w:val="toc 3"/>
    <w:basedOn w:val="a"/>
  </w:style>
  <w:style w:type="paragraph" w:styleId="40">
    <w:name w:val="toc 4"/>
    <w:basedOn w:val="a"/>
    <w:pPr>
      <w:spacing w:line="0" w:lineRule="atLeast"/>
    </w:pPr>
  </w:style>
  <w:style w:type="paragraph" w:styleId="50">
    <w:name w:val="toc 5"/>
    <w:basedOn w:val="a"/>
    <w:pPr>
      <w:spacing w:line="0" w:lineRule="atLeast"/>
    </w:pPr>
  </w:style>
  <w:style w:type="paragraph" w:styleId="60">
    <w:name w:val="toc 6"/>
    <w:basedOn w:val="a"/>
    <w:pPr>
      <w:spacing w:line="0" w:lineRule="atLeast"/>
    </w:pPr>
  </w:style>
  <w:style w:type="paragraph" w:styleId="70">
    <w:name w:val="toc 7"/>
    <w:basedOn w:val="a"/>
    <w:pPr>
      <w:spacing w:line="0" w:lineRule="atLeast"/>
    </w:pPr>
  </w:style>
  <w:style w:type="paragraph" w:styleId="80">
    <w:name w:val="toc 8"/>
    <w:basedOn w:val="a"/>
    <w:pPr>
      <w:spacing w:line="0" w:lineRule="atLeast"/>
    </w:pPr>
  </w:style>
  <w:style w:type="paragraph" w:styleId="90">
    <w:name w:val="toc 9"/>
    <w:basedOn w:val="a"/>
    <w:pPr>
      <w:spacing w:line="0" w:lineRule="atLeast"/>
    </w:pPr>
  </w:style>
  <w:style w:type="table" w:styleId="a3">
    <w:name w:val="Table Gri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customStyle="1" w:styleId="None">
    <w:name w:val="None"/>
    <w:basedOn w:val="a0"/>
    <w:hidden/>
    <w:rPr>
      <w:vertAlign w:val="baseline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ind w:left="1980" w:hanging="400"/>
    </w:pPr>
  </w:style>
  <w:style w:type="character" w:customStyle="1" w:styleId="Cross-reference">
    <w:name w:val="Cross-reference"/>
    <w:basedOn w:val="a0"/>
    <w:rPr>
      <w:shd w:val="clear" w:color="auto" w:fill="FFE3C9"/>
      <w:vertAlign w:val="baseline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ind w:left="400"/>
      <w:jc w:val="left"/>
    </w:p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/>
      <w:jc w:val="left"/>
    </w:pPr>
    <w:rPr>
      <w:shd w:val="clear" w:color="auto" w:fill="FFF5ED"/>
    </w:rPr>
  </w:style>
  <w:style w:type="paragraph" w:customStyle="1" w:styleId="Abstract">
    <w:name w:val="Abstract"/>
    <w:basedOn w:val="a"/>
    <w:pPr>
      <w:ind w:left="1440" w:right="1440"/>
    </w:pPr>
  </w:style>
  <w:style w:type="paragraph" w:customStyle="1" w:styleId="Reference">
    <w:name w:val="Reference"/>
    <w:basedOn w:val="a"/>
    <w:pPr>
      <w:spacing w:before="320"/>
      <w:ind w:left="400" w:hanging="400"/>
    </w:p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21">
    <w:name w:val="List 2"/>
    <w:basedOn w:val="a"/>
    <w:pPr>
      <w:ind w:left="800" w:hanging="400"/>
    </w:p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7">
    <w:name w:val="Block Text"/>
    <w:basedOn w:val="a"/>
    <w:pPr>
      <w:ind w:left="1200"/>
    </w:p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8">
    <w:name w:val="Hyperlink"/>
    <w:basedOn w:val="a0"/>
    <w:rPr>
      <w:color w:val="0563C1"/>
    </w:rPr>
  </w:style>
  <w:style w:type="paragraph" w:styleId="a9">
    <w:name w:val="Title"/>
    <w:basedOn w:val="a"/>
    <w:qFormat/>
    <w:pPr>
      <w:spacing w:after="0" w:line="309" w:lineRule="auto"/>
      <w:jc w:val="left"/>
    </w:pPr>
    <w:rPr>
      <w:rFonts w:ascii="Calibri Light" w:eastAsia="Calibri Light" w:hAnsi="Calibri Light" w:cs="Calibri Light"/>
      <w:sz w:val="56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sz w:val="20"/>
      <w:shd w:val="clear" w:color="auto" w:fill="EEFEF4"/>
    </w:rPr>
  </w:style>
  <w:style w:type="paragraph" w:styleId="41">
    <w:name w:val="List 4"/>
    <w:basedOn w:val="a"/>
    <w:pPr>
      <w:ind w:left="1600" w:hanging="400"/>
    </w:pPr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List7">
    <w:name w:val="List 7"/>
    <w:basedOn w:val="a"/>
    <w:pPr>
      <w:ind w:left="1920" w:hanging="400"/>
    </w:p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a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b">
    <w:name w:val="Balloon Text"/>
    <w:basedOn w:val="a"/>
    <w:rPr>
      <w:color w:val="000000"/>
      <w:sz w:val="16"/>
    </w:rPr>
  </w:style>
  <w:style w:type="paragraph" w:customStyle="1" w:styleId="List6">
    <w:name w:val="List 6"/>
    <w:basedOn w:val="a"/>
    <w:pPr>
      <w:ind w:left="1860" w:hanging="400"/>
    </w:p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c">
    <w:name w:val="List"/>
    <w:basedOn w:val="a"/>
    <w:pPr>
      <w:ind w:left="400" w:hanging="400"/>
    </w:p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d">
    <w:name w:val="Subtitle"/>
    <w:basedOn w:val="a"/>
    <w:qFormat/>
    <w:pPr>
      <w:spacing w:line="208" w:lineRule="auto"/>
      <w:jc w:val="left"/>
    </w:pPr>
    <w:rPr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sz w:val="20"/>
      <w:shd w:val="clear" w:color="auto" w:fill="FFEDFA"/>
    </w:rPr>
  </w:style>
  <w:style w:type="paragraph" w:customStyle="1" w:styleId="Quotation">
    <w:name w:val="Quotation"/>
    <w:basedOn w:val="a"/>
    <w:pPr>
      <w:ind w:left="1200" w:right="1200"/>
    </w:pPr>
  </w:style>
  <w:style w:type="paragraph" w:customStyle="1" w:styleId="TableBody">
    <w:name w:val="Table Body"/>
    <w:basedOn w:val="a"/>
    <w:pPr>
      <w:spacing w:line="396" w:lineRule="auto"/>
      <w:jc w:val="left"/>
    </w:pPr>
    <w:rPr>
      <w:sz w:val="20"/>
    </w:rPr>
  </w:style>
  <w:style w:type="paragraph" w:customStyle="1" w:styleId="TableNote">
    <w:name w:val="Table Note"/>
    <w:basedOn w:val="a"/>
    <w:rPr>
      <w:sz w:val="18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QuotationSource">
    <w:name w:val="Quotation Source"/>
    <w:basedOn w:val="a"/>
    <w:pPr>
      <w:spacing w:after="170"/>
      <w:ind w:left="1200"/>
      <w:jc w:val="right"/>
    </w:pPr>
  </w:style>
  <w:style w:type="paragraph" w:styleId="31">
    <w:name w:val="List 3"/>
    <w:basedOn w:val="a"/>
    <w:pPr>
      <w:ind w:left="1200" w:hanging="400"/>
    </w:p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</w:style>
  <w:style w:type="paragraph" w:styleId="51">
    <w:name w:val="List 5"/>
    <w:basedOn w:val="a"/>
    <w:pPr>
      <w:ind w:left="1800" w:hanging="400"/>
    </w:p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sz w:val="38"/>
    </w:rPr>
  </w:style>
  <w:style w:type="paragraph" w:styleId="ae">
    <w:name w:val="annotation text"/>
    <w:basedOn w:val="a"/>
    <w:link w:val="af"/>
    <w:pPr>
      <w:spacing w:after="0"/>
      <w:jc w:val="left"/>
    </w:pPr>
    <w:rPr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0">
    <w:name w:val="caption"/>
    <w:basedOn w:val="a"/>
    <w:pPr>
      <w:shd w:val="clear" w:color="auto" w:fill="FFF5ED"/>
      <w:spacing w:before="240" w:line="349" w:lineRule="auto"/>
    </w:pPr>
    <w:rPr>
      <w:shd w:val="clear" w:color="auto" w:fill="FFF5ED"/>
    </w:rPr>
  </w:style>
  <w:style w:type="paragraph" w:styleId="af1">
    <w:name w:val="annotation subject"/>
    <w:basedOn w:val="ae"/>
    <w:next w:val="ae"/>
    <w:link w:val="af2"/>
    <w:uiPriority w:val="99"/>
    <w:rsid w:val="005F32AC"/>
    <w:pPr>
      <w:spacing w:after="160" w:line="240" w:lineRule="auto"/>
      <w:jc w:val="both"/>
    </w:pPr>
    <w:rPr>
      <w:b/>
      <w:bCs/>
    </w:rPr>
  </w:style>
  <w:style w:type="character" w:customStyle="1" w:styleId="af">
    <w:name w:val="コメント文字列 (文字)"/>
    <w:basedOn w:val="a0"/>
    <w:link w:val="ae"/>
    <w:rsid w:val="005F32AC"/>
    <w:rPr>
      <w:rFonts w:ascii="Calibri" w:eastAsia="Calibri" w:hAnsi="Calibri" w:cs="Calibri"/>
      <w:lang w:val=""/>
    </w:rPr>
  </w:style>
  <w:style w:type="character" w:customStyle="1" w:styleId="af2">
    <w:name w:val="コメント内容 (文字)"/>
    <w:basedOn w:val="af"/>
    <w:link w:val="af1"/>
    <w:uiPriority w:val="99"/>
    <w:rsid w:val="005F32AC"/>
    <w:rPr>
      <w:rFonts w:ascii="Calibri" w:eastAsia="Calibri" w:hAnsi="Calibri" w:cs="Calibri"/>
      <w:b/>
      <w:bCs/>
      <w:lang w:val=""/>
    </w:rPr>
  </w:style>
  <w:style w:type="paragraph" w:styleId="af3">
    <w:name w:val="List Paragraph"/>
    <w:basedOn w:val="a"/>
    <w:uiPriority w:val="99"/>
    <w:rsid w:val="00CF6DA5"/>
    <w:pPr>
      <w:ind w:left="720"/>
      <w:contextualSpacing/>
    </w:pPr>
  </w:style>
  <w:style w:type="paragraph" w:styleId="af4">
    <w:name w:val="header"/>
    <w:basedOn w:val="a"/>
    <w:link w:val="af5"/>
    <w:uiPriority w:val="99"/>
    <w:rsid w:val="00613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5">
    <w:name w:val="ヘッダー (文字)"/>
    <w:basedOn w:val="a0"/>
    <w:link w:val="af4"/>
    <w:uiPriority w:val="99"/>
    <w:rsid w:val="00613D21"/>
    <w:rPr>
      <w:rFonts w:ascii="Calibri" w:eastAsia="Calibri" w:hAnsi="Calibri" w:cs="Calibri"/>
      <w:sz w:val="22"/>
      <w:lang w:val="en-US"/>
    </w:rPr>
  </w:style>
  <w:style w:type="paragraph" w:styleId="af6">
    <w:name w:val="footer"/>
    <w:basedOn w:val="a"/>
    <w:link w:val="af7"/>
    <w:uiPriority w:val="99"/>
    <w:rsid w:val="00613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7">
    <w:name w:val="フッター (文字)"/>
    <w:basedOn w:val="a0"/>
    <w:link w:val="af6"/>
    <w:uiPriority w:val="99"/>
    <w:rsid w:val="00613D21"/>
    <w:rPr>
      <w:rFonts w:ascii="Calibri" w:eastAsia="Calibri" w:hAnsi="Calibri" w:cs="Calibr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2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US"/>
              <a:t>20‐29 years</a:t>
            </a:r>
            <a:endParaRPr lang="ja-JP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2349518810148731E-2"/>
          <c:y val="0.14399314668999708"/>
          <c:w val="0.77555446194225719"/>
          <c:h val="0.736346602508019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0906グラフ.xlsx]咬合関係20代!$I$5</c:f>
              <c:strCache>
                <c:ptCount val="1"/>
                <c:pt idx="0">
                  <c:v>n-n</c:v>
                </c:pt>
              </c:strCache>
            </c:strRef>
          </c:tx>
          <c:spPr>
            <a:solidFill>
              <a:srgbClr val="99CC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20代!$J$3:$Q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20代!$J$5:$Q$5</c:f>
              <c:numCache>
                <c:formatCode>####.0</c:formatCode>
                <c:ptCount val="8"/>
                <c:pt idx="0">
                  <c:v>97.156398104265406</c:v>
                </c:pt>
                <c:pt idx="1">
                  <c:v>97.156398104265406</c:v>
                </c:pt>
                <c:pt idx="2">
                  <c:v>96.682464454976298</c:v>
                </c:pt>
                <c:pt idx="3">
                  <c:v>93.36492890995261</c:v>
                </c:pt>
                <c:pt idx="4">
                  <c:v>95.73459715639811</c:v>
                </c:pt>
                <c:pt idx="5">
                  <c:v>94.312796208530798</c:v>
                </c:pt>
                <c:pt idx="6">
                  <c:v>97.156398104265406</c:v>
                </c:pt>
                <c:pt idx="7">
                  <c:v>97.1563981042654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E7-49BB-BE48-3AC692C2CD83}"/>
            </c:ext>
          </c:extLst>
        </c:ser>
        <c:ser>
          <c:idx val="1"/>
          <c:order val="1"/>
          <c:tx>
            <c:strRef>
              <c:f>[0906グラフ.xlsx]咬合関係20代!$I$6</c:f>
              <c:strCache>
                <c:ptCount val="1"/>
                <c:pt idx="0">
                  <c:v>f-n</c:v>
                </c:pt>
              </c:strCache>
            </c:strRef>
          </c:tx>
          <c:spPr>
            <a:solidFill>
              <a:srgbClr val="33CC3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20代!$J$3:$Q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20代!$J$6:$Q$6</c:f>
              <c:numCache>
                <c:formatCode>####.0</c:formatCode>
                <c:ptCount val="8"/>
                <c:pt idx="0">
                  <c:v>0</c:v>
                </c:pt>
                <c:pt idx="1">
                  <c:v>0.94786729857819907</c:v>
                </c:pt>
                <c:pt idx="2">
                  <c:v>0.47393364928909953</c:v>
                </c:pt>
                <c:pt idx="3">
                  <c:v>0.47393364928909953</c:v>
                </c:pt>
                <c:pt idx="4">
                  <c:v>0</c:v>
                </c:pt>
                <c:pt idx="5">
                  <c:v>0.47393364928909953</c:v>
                </c:pt>
                <c:pt idx="6">
                  <c:v>0.94786729857819907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E7-49BB-BE48-3AC692C2CD83}"/>
            </c:ext>
          </c:extLst>
        </c:ser>
        <c:ser>
          <c:idx val="2"/>
          <c:order val="2"/>
          <c:tx>
            <c:strRef>
              <c:f>[0906グラフ.xlsx]咬合関係20代!$I$7</c:f>
              <c:strCache>
                <c:ptCount val="1"/>
                <c:pt idx="0">
                  <c:v>f-f</c:v>
                </c:pt>
              </c:strCache>
            </c:strRef>
          </c:tx>
          <c:spPr>
            <a:solidFill>
              <a:srgbClr val="CC99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20代!$J$3:$Q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20代!$J$7:$Q$7</c:f>
              <c:numCache>
                <c:formatCode>####.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E7-49BB-BE48-3AC692C2CD83}"/>
            </c:ext>
          </c:extLst>
        </c:ser>
        <c:ser>
          <c:idx val="3"/>
          <c:order val="3"/>
          <c:tx>
            <c:strRef>
              <c:f>[0906グラフ.xlsx]咬合関係20代!$I$8</c:f>
              <c:strCache>
                <c:ptCount val="1"/>
                <c:pt idx="0">
                  <c:v>r-n</c:v>
                </c:pt>
              </c:strCache>
            </c:strRef>
          </c:tx>
          <c:spPr>
            <a:solidFill>
              <a:srgbClr val="FFFF9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20代!$J$3:$Q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20代!$J$8:$Q$8</c:f>
              <c:numCache>
                <c:formatCode>####.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7E7-49BB-BE48-3AC692C2CD83}"/>
            </c:ext>
          </c:extLst>
        </c:ser>
        <c:ser>
          <c:idx val="4"/>
          <c:order val="4"/>
          <c:tx>
            <c:strRef>
              <c:f>[0906グラフ.xlsx]咬合関係20代!$I$9</c:f>
              <c:strCache>
                <c:ptCount val="1"/>
                <c:pt idx="0">
                  <c:v>r-f</c:v>
                </c:pt>
              </c:strCache>
            </c:strRef>
          </c:tx>
          <c:spPr>
            <a:solidFill>
              <a:srgbClr val="FFCC99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20代!$J$3:$Q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20代!$J$9:$Q$9</c:f>
              <c:numCache>
                <c:formatCode>####.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7E7-49BB-BE48-3AC692C2CD83}"/>
            </c:ext>
          </c:extLst>
        </c:ser>
        <c:ser>
          <c:idx val="5"/>
          <c:order val="5"/>
          <c:tx>
            <c:strRef>
              <c:f>[0906グラフ.xlsx]咬合関係20代!$I$10</c:f>
              <c:strCache>
                <c:ptCount val="1"/>
                <c:pt idx="0">
                  <c:v>r-r</c:v>
                </c:pt>
              </c:strCache>
            </c:strRef>
          </c:tx>
          <c:spPr>
            <a:solidFill>
              <a:srgbClr val="FF7C8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20代!$J$3:$Q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20代!$J$10:$Q$10</c:f>
              <c:numCache>
                <c:formatCode>####.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7E7-49BB-BE48-3AC692C2CD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overlap val="100"/>
        <c:serLines/>
        <c:axId val="655828992"/>
        <c:axId val="575679296"/>
      </c:barChart>
      <c:catAx>
        <c:axId val="655828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575679296"/>
        <c:crosses val="autoZero"/>
        <c:auto val="1"/>
        <c:lblAlgn val="ctr"/>
        <c:lblOffset val="100"/>
        <c:noMultiLvlLbl val="0"/>
      </c:catAx>
      <c:valAx>
        <c:axId val="575679296"/>
        <c:scaling>
          <c:orientation val="minMax"/>
          <c:max val="100"/>
          <c:min val="0"/>
        </c:scaling>
        <c:delete val="0"/>
        <c:axPos val="l"/>
        <c:majorGridlines/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5828992"/>
        <c:crosses val="autoZero"/>
        <c:crossBetween val="between"/>
        <c:majorUnit val="20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txPr>
    <a:bodyPr/>
    <a:lstStyle/>
    <a:p>
      <a:pPr>
        <a:defRPr sz="700"/>
      </a:pPr>
      <a:endParaRPr lang="ja-JP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US"/>
              <a:t>30‐39 years</a:t>
            </a:r>
            <a:endParaRPr lang="ja-JP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2349518810148731E-2"/>
          <c:y val="0.14399314668999708"/>
          <c:w val="0.77555446194225719"/>
          <c:h val="0.736346602508019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0906グラフ.xlsx]咬合関係30代!$I$4</c:f>
              <c:strCache>
                <c:ptCount val="1"/>
                <c:pt idx="0">
                  <c:v>n-n</c:v>
                </c:pt>
              </c:strCache>
            </c:strRef>
          </c:tx>
          <c:spPr>
            <a:solidFill>
              <a:srgbClr val="99CC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30代!$J$2:$Q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30代!$J$4:$Q$4</c:f>
              <c:numCache>
                <c:formatCode>####.0</c:formatCode>
                <c:ptCount val="8"/>
                <c:pt idx="0">
                  <c:v>92.887931034482762</c:v>
                </c:pt>
                <c:pt idx="1">
                  <c:v>94.181034482758619</c:v>
                </c:pt>
                <c:pt idx="2">
                  <c:v>92.887931034482762</c:v>
                </c:pt>
                <c:pt idx="3">
                  <c:v>95.258620689655174</c:v>
                </c:pt>
                <c:pt idx="4">
                  <c:v>94.396551724137936</c:v>
                </c:pt>
                <c:pt idx="5">
                  <c:v>92.025862068965509</c:v>
                </c:pt>
                <c:pt idx="6">
                  <c:v>93.318965517241381</c:v>
                </c:pt>
                <c:pt idx="7">
                  <c:v>94.612068965517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F0-4CE8-B0EA-B7160AB1EFDD}"/>
            </c:ext>
          </c:extLst>
        </c:ser>
        <c:ser>
          <c:idx val="1"/>
          <c:order val="1"/>
          <c:tx>
            <c:strRef>
              <c:f>[0906グラフ.xlsx]咬合関係30代!$I$5</c:f>
              <c:strCache>
                <c:ptCount val="1"/>
                <c:pt idx="0">
                  <c:v>f-n</c:v>
                </c:pt>
              </c:strCache>
            </c:strRef>
          </c:tx>
          <c:spPr>
            <a:solidFill>
              <a:srgbClr val="33CC3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30代!$J$2:$Q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30代!$J$5:$Q$5</c:f>
              <c:numCache>
                <c:formatCode>####.0</c:formatCode>
                <c:ptCount val="8"/>
                <c:pt idx="0">
                  <c:v>0.21551724137931033</c:v>
                </c:pt>
                <c:pt idx="1">
                  <c:v>3.0172413793103448</c:v>
                </c:pt>
                <c:pt idx="2">
                  <c:v>1.7241379310344827</c:v>
                </c:pt>
                <c:pt idx="3">
                  <c:v>0.43103448275862066</c:v>
                </c:pt>
                <c:pt idx="4">
                  <c:v>0.43103448275862066</c:v>
                </c:pt>
                <c:pt idx="5">
                  <c:v>1.9396551724137931</c:v>
                </c:pt>
                <c:pt idx="6">
                  <c:v>2.1551724137931036</c:v>
                </c:pt>
                <c:pt idx="7">
                  <c:v>0.64655172413793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F0-4CE8-B0EA-B7160AB1EFDD}"/>
            </c:ext>
          </c:extLst>
        </c:ser>
        <c:ser>
          <c:idx val="2"/>
          <c:order val="2"/>
          <c:tx>
            <c:strRef>
              <c:f>[0906グラフ.xlsx]咬合関係30代!$I$6</c:f>
              <c:strCache>
                <c:ptCount val="1"/>
                <c:pt idx="0">
                  <c:v>f-f</c:v>
                </c:pt>
              </c:strCache>
            </c:strRef>
          </c:tx>
          <c:spPr>
            <a:solidFill>
              <a:srgbClr val="CC99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30代!$J$2:$Q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30代!$J$6:$Q$6</c:f>
              <c:numCache>
                <c:formatCode>####.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F0-4CE8-B0EA-B7160AB1EFDD}"/>
            </c:ext>
          </c:extLst>
        </c:ser>
        <c:ser>
          <c:idx val="3"/>
          <c:order val="3"/>
          <c:tx>
            <c:strRef>
              <c:f>[0906グラフ.xlsx]咬合関係30代!$I$7</c:f>
              <c:strCache>
                <c:ptCount val="1"/>
                <c:pt idx="0">
                  <c:v>r-n</c:v>
                </c:pt>
              </c:strCache>
            </c:strRef>
          </c:tx>
          <c:spPr>
            <a:solidFill>
              <a:srgbClr val="FFFF9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30代!$J$2:$Q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30代!$J$7:$Q$7</c:f>
              <c:numCache>
                <c:formatCode>####.0</c:formatCode>
                <c:ptCount val="8"/>
                <c:pt idx="0">
                  <c:v>0.21551724137931033</c:v>
                </c:pt>
                <c:pt idx="1">
                  <c:v>0</c:v>
                </c:pt>
                <c:pt idx="2">
                  <c:v>0.21551724137931033</c:v>
                </c:pt>
                <c:pt idx="3">
                  <c:v>0</c:v>
                </c:pt>
                <c:pt idx="4">
                  <c:v>0.21551724137931033</c:v>
                </c:pt>
                <c:pt idx="5">
                  <c:v>0.43103448275862066</c:v>
                </c:pt>
                <c:pt idx="6">
                  <c:v>0.64655172413793105</c:v>
                </c:pt>
                <c:pt idx="7">
                  <c:v>0.431034482758620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F0-4CE8-B0EA-B7160AB1EFDD}"/>
            </c:ext>
          </c:extLst>
        </c:ser>
        <c:ser>
          <c:idx val="4"/>
          <c:order val="4"/>
          <c:tx>
            <c:strRef>
              <c:f>[0906グラフ.xlsx]咬合関係30代!$I$8</c:f>
              <c:strCache>
                <c:ptCount val="1"/>
                <c:pt idx="0">
                  <c:v>r-f</c:v>
                </c:pt>
              </c:strCache>
            </c:strRef>
          </c:tx>
          <c:spPr>
            <a:solidFill>
              <a:srgbClr val="FFCC99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30代!$J$2:$Q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30代!$J$8:$Q$8</c:f>
              <c:numCache>
                <c:formatCode>####.0</c:formatCode>
                <c:ptCount val="8"/>
                <c:pt idx="0">
                  <c:v>0</c:v>
                </c:pt>
                <c:pt idx="1">
                  <c:v>0.2155172413793103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0F0-4CE8-B0EA-B7160AB1EFDD}"/>
            </c:ext>
          </c:extLst>
        </c:ser>
        <c:ser>
          <c:idx val="5"/>
          <c:order val="5"/>
          <c:tx>
            <c:strRef>
              <c:f>[0906グラフ.xlsx]咬合関係30代!$I$9</c:f>
              <c:strCache>
                <c:ptCount val="1"/>
                <c:pt idx="0">
                  <c:v>r-r</c:v>
                </c:pt>
              </c:strCache>
            </c:strRef>
          </c:tx>
          <c:spPr>
            <a:solidFill>
              <a:srgbClr val="FF7C8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30代!$J$2:$Q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30代!$J$9:$Q$9</c:f>
              <c:numCache>
                <c:formatCode>####.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1551724137931033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0F0-4CE8-B0EA-B7160AB1EF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overlap val="100"/>
        <c:serLines/>
        <c:axId val="651355136"/>
        <c:axId val="581040320"/>
      </c:barChart>
      <c:catAx>
        <c:axId val="651355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581040320"/>
        <c:crosses val="autoZero"/>
        <c:auto val="1"/>
        <c:lblAlgn val="ctr"/>
        <c:lblOffset val="100"/>
        <c:noMultiLvlLbl val="0"/>
      </c:catAx>
      <c:valAx>
        <c:axId val="581040320"/>
        <c:scaling>
          <c:orientation val="minMax"/>
          <c:max val="100"/>
          <c:min val="0"/>
        </c:scaling>
        <c:delete val="0"/>
        <c:axPos val="l"/>
        <c:majorGridlines/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1355136"/>
        <c:crosses val="autoZero"/>
        <c:crossBetween val="between"/>
        <c:majorUnit val="20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txPr>
    <a:bodyPr/>
    <a:lstStyle/>
    <a:p>
      <a:pPr>
        <a:defRPr sz="700"/>
      </a:pPr>
      <a:endParaRPr lang="ja-JP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US"/>
              <a:t>40‐49 years</a:t>
            </a:r>
            <a:endParaRPr lang="ja-JP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2349518810148731E-2"/>
          <c:y val="0.14399314668999708"/>
          <c:w val="0.77555446194225719"/>
          <c:h val="0.736346602508019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0906グラフ.xlsx]咬合関係40代!$H$4</c:f>
              <c:strCache>
                <c:ptCount val="1"/>
                <c:pt idx="0">
                  <c:v>n-n</c:v>
                </c:pt>
              </c:strCache>
            </c:strRef>
          </c:tx>
          <c:spPr>
            <a:solidFill>
              <a:srgbClr val="99CC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40代!$I$2:$P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40代!$I$4:$P$4</c:f>
              <c:numCache>
                <c:formatCode>####.0</c:formatCode>
                <c:ptCount val="8"/>
                <c:pt idx="0">
                  <c:v>87.643020594965677</c:v>
                </c:pt>
                <c:pt idx="1">
                  <c:v>87.414187643020597</c:v>
                </c:pt>
                <c:pt idx="2">
                  <c:v>88.329519450800916</c:v>
                </c:pt>
                <c:pt idx="3">
                  <c:v>91.990846681922207</c:v>
                </c:pt>
                <c:pt idx="4">
                  <c:v>91.762013729977127</c:v>
                </c:pt>
                <c:pt idx="5">
                  <c:v>88.100686498855836</c:v>
                </c:pt>
                <c:pt idx="6">
                  <c:v>87.185354691075517</c:v>
                </c:pt>
                <c:pt idx="7">
                  <c:v>86.9565217391304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7B-44DE-829F-9AC91FF5AD56}"/>
            </c:ext>
          </c:extLst>
        </c:ser>
        <c:ser>
          <c:idx val="1"/>
          <c:order val="1"/>
          <c:tx>
            <c:strRef>
              <c:f>[0906グラフ.xlsx]咬合関係40代!$H$5</c:f>
              <c:strCache>
                <c:ptCount val="1"/>
                <c:pt idx="0">
                  <c:v>f-n</c:v>
                </c:pt>
              </c:strCache>
            </c:strRef>
          </c:tx>
          <c:spPr>
            <a:solidFill>
              <a:srgbClr val="33CC3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40代!$I$2:$P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40代!$I$5:$P$5</c:f>
              <c:numCache>
                <c:formatCode>####.0</c:formatCode>
                <c:ptCount val="8"/>
                <c:pt idx="0">
                  <c:v>1.8306636155606408</c:v>
                </c:pt>
                <c:pt idx="1">
                  <c:v>6.1784897025171626</c:v>
                </c:pt>
                <c:pt idx="2">
                  <c:v>2.9748283752860414</c:v>
                </c:pt>
                <c:pt idx="3">
                  <c:v>0.91533180778032042</c:v>
                </c:pt>
                <c:pt idx="4">
                  <c:v>1.6018306636155606</c:v>
                </c:pt>
                <c:pt idx="5">
                  <c:v>3.6613272311212817</c:v>
                </c:pt>
                <c:pt idx="6">
                  <c:v>5.720823798627003</c:v>
                </c:pt>
                <c:pt idx="7">
                  <c:v>1.1441647597254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7B-44DE-829F-9AC91FF5AD56}"/>
            </c:ext>
          </c:extLst>
        </c:ser>
        <c:ser>
          <c:idx val="2"/>
          <c:order val="2"/>
          <c:tx>
            <c:strRef>
              <c:f>[0906グラフ.xlsx]咬合関係40代!$H$6</c:f>
              <c:strCache>
                <c:ptCount val="1"/>
                <c:pt idx="0">
                  <c:v>f-f</c:v>
                </c:pt>
              </c:strCache>
            </c:strRef>
          </c:tx>
          <c:spPr>
            <a:solidFill>
              <a:srgbClr val="CC99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40代!$I$2:$P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40代!$I$6:$P$6</c:f>
              <c:numCache>
                <c:formatCode>####.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4576659038901602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7B-44DE-829F-9AC91FF5AD56}"/>
            </c:ext>
          </c:extLst>
        </c:ser>
        <c:ser>
          <c:idx val="3"/>
          <c:order val="3"/>
          <c:tx>
            <c:strRef>
              <c:f>[0906グラフ.xlsx]咬合関係40代!$H$7</c:f>
              <c:strCache>
                <c:ptCount val="1"/>
                <c:pt idx="0">
                  <c:v>r-n</c:v>
                </c:pt>
              </c:strCache>
            </c:strRef>
          </c:tx>
          <c:spPr>
            <a:solidFill>
              <a:srgbClr val="FFFF9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40代!$I$2:$P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40代!$I$7:$P$7</c:f>
              <c:numCache>
                <c:formatCode>####.0</c:formatCode>
                <c:ptCount val="8"/>
                <c:pt idx="0">
                  <c:v>0.68649885583524028</c:v>
                </c:pt>
                <c:pt idx="1">
                  <c:v>0.2288329519450801</c:v>
                </c:pt>
                <c:pt idx="2">
                  <c:v>0.91533180778032042</c:v>
                </c:pt>
                <c:pt idx="3">
                  <c:v>0.68649885583524028</c:v>
                </c:pt>
                <c:pt idx="4">
                  <c:v>0.68649885583524028</c:v>
                </c:pt>
                <c:pt idx="5">
                  <c:v>0.2288329519450801</c:v>
                </c:pt>
                <c:pt idx="6">
                  <c:v>0.91533180778032042</c:v>
                </c:pt>
                <c:pt idx="7">
                  <c:v>0.915331807780320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7B-44DE-829F-9AC91FF5AD56}"/>
            </c:ext>
          </c:extLst>
        </c:ser>
        <c:ser>
          <c:idx val="4"/>
          <c:order val="4"/>
          <c:tx>
            <c:strRef>
              <c:f>[0906グラフ.xlsx]咬合関係40代!$H$8</c:f>
              <c:strCache>
                <c:ptCount val="1"/>
                <c:pt idx="0">
                  <c:v>r-f</c:v>
                </c:pt>
              </c:strCache>
            </c:strRef>
          </c:tx>
          <c:spPr>
            <a:solidFill>
              <a:srgbClr val="FFCC99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40代!$I$2:$P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40代!$I$8:$P$8</c:f>
              <c:numCache>
                <c:formatCode>####.0</c:formatCode>
                <c:ptCount val="8"/>
                <c:pt idx="0">
                  <c:v>0</c:v>
                </c:pt>
                <c:pt idx="1">
                  <c:v>0.22883295194508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A7B-44DE-829F-9AC91FF5AD56}"/>
            </c:ext>
          </c:extLst>
        </c:ser>
        <c:ser>
          <c:idx val="5"/>
          <c:order val="5"/>
          <c:tx>
            <c:strRef>
              <c:f>[0906グラフ.xlsx]咬合関係40代!$H$9</c:f>
              <c:strCache>
                <c:ptCount val="1"/>
                <c:pt idx="0">
                  <c:v>r-r</c:v>
                </c:pt>
              </c:strCache>
            </c:strRef>
          </c:tx>
          <c:spPr>
            <a:solidFill>
              <a:srgbClr val="FF7C8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40代!$I$2:$P$2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40代!$I$9:$P$9</c:f>
              <c:numCache>
                <c:formatCode>####.0</c:formatCode>
                <c:ptCount val="8"/>
                <c:pt idx="0">
                  <c:v>0.45766590389016021</c:v>
                </c:pt>
                <c:pt idx="1">
                  <c:v>0.68649885583524028</c:v>
                </c:pt>
                <c:pt idx="2">
                  <c:v>0.45766590389016021</c:v>
                </c:pt>
                <c:pt idx="3">
                  <c:v>0.45766590389016021</c:v>
                </c:pt>
                <c:pt idx="4">
                  <c:v>0.45766590389016021</c:v>
                </c:pt>
                <c:pt idx="5">
                  <c:v>0.91533180778032042</c:v>
                </c:pt>
                <c:pt idx="6">
                  <c:v>0.91533180778032042</c:v>
                </c:pt>
                <c:pt idx="7">
                  <c:v>0.686498855835240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A7B-44DE-829F-9AC91FF5AD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overlap val="100"/>
        <c:serLines/>
        <c:axId val="651357184"/>
        <c:axId val="603246528"/>
      </c:barChart>
      <c:catAx>
        <c:axId val="6513571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03246528"/>
        <c:crosses val="autoZero"/>
        <c:auto val="1"/>
        <c:lblAlgn val="ctr"/>
        <c:lblOffset val="100"/>
        <c:noMultiLvlLbl val="0"/>
      </c:catAx>
      <c:valAx>
        <c:axId val="603246528"/>
        <c:scaling>
          <c:orientation val="minMax"/>
          <c:max val="100"/>
          <c:min val="0"/>
        </c:scaling>
        <c:delete val="0"/>
        <c:axPos val="l"/>
        <c:majorGridlines/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1357184"/>
        <c:crosses val="autoZero"/>
        <c:crossBetween val="between"/>
        <c:majorUnit val="20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txPr>
    <a:bodyPr/>
    <a:lstStyle/>
    <a:p>
      <a:pPr>
        <a:defRPr sz="700"/>
      </a:pPr>
      <a:endParaRPr lang="ja-JP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US"/>
              <a:t>50‐59 years</a:t>
            </a:r>
            <a:endParaRPr lang="ja-JP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2349518810148731E-2"/>
          <c:y val="0.14399314668999708"/>
          <c:w val="0.77555446194225719"/>
          <c:h val="0.736346602508019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0906グラフ.xlsx]咬合関係50代!$H$5</c:f>
              <c:strCache>
                <c:ptCount val="1"/>
                <c:pt idx="0">
                  <c:v>n-n</c:v>
                </c:pt>
              </c:strCache>
            </c:strRef>
          </c:tx>
          <c:spPr>
            <a:solidFill>
              <a:srgbClr val="99CC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5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50代!$I$5:$P$5</c:f>
              <c:numCache>
                <c:formatCode>####.0</c:formatCode>
                <c:ptCount val="8"/>
                <c:pt idx="0">
                  <c:v>67.403314917127076</c:v>
                </c:pt>
                <c:pt idx="1">
                  <c:v>63.53591160220995</c:v>
                </c:pt>
                <c:pt idx="2">
                  <c:v>74.953959484346228</c:v>
                </c:pt>
                <c:pt idx="3">
                  <c:v>84.346224677716393</c:v>
                </c:pt>
                <c:pt idx="4">
                  <c:v>82.688766114180481</c:v>
                </c:pt>
                <c:pt idx="5">
                  <c:v>73.664825046040519</c:v>
                </c:pt>
                <c:pt idx="6">
                  <c:v>63.351749539594849</c:v>
                </c:pt>
                <c:pt idx="7">
                  <c:v>64.8250460405156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BE-4D4D-9119-72779EDDA3EA}"/>
            </c:ext>
          </c:extLst>
        </c:ser>
        <c:ser>
          <c:idx val="1"/>
          <c:order val="1"/>
          <c:tx>
            <c:strRef>
              <c:f>[0906グラフ.xlsx]咬合関係50代!$H$6</c:f>
              <c:strCache>
                <c:ptCount val="1"/>
                <c:pt idx="0">
                  <c:v>f-n</c:v>
                </c:pt>
              </c:strCache>
            </c:strRef>
          </c:tx>
          <c:spPr>
            <a:solidFill>
              <a:srgbClr val="33CC3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5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50代!$I$6:$P$6</c:f>
              <c:numCache>
                <c:formatCode>####.0</c:formatCode>
                <c:ptCount val="8"/>
                <c:pt idx="0">
                  <c:v>2.9465930018416207</c:v>
                </c:pt>
                <c:pt idx="1">
                  <c:v>15.837937384898712</c:v>
                </c:pt>
                <c:pt idx="2">
                  <c:v>7.3664825046040523</c:v>
                </c:pt>
                <c:pt idx="3">
                  <c:v>3.4990791896869244</c:v>
                </c:pt>
                <c:pt idx="4">
                  <c:v>4.7882136279926337</c:v>
                </c:pt>
                <c:pt idx="5">
                  <c:v>8.4714548802946599</c:v>
                </c:pt>
                <c:pt idx="6">
                  <c:v>14.732965009208105</c:v>
                </c:pt>
                <c:pt idx="7">
                  <c:v>3.49907918968692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BE-4D4D-9119-72779EDDA3EA}"/>
            </c:ext>
          </c:extLst>
        </c:ser>
        <c:ser>
          <c:idx val="2"/>
          <c:order val="2"/>
          <c:tx>
            <c:strRef>
              <c:f>[0906グラフ.xlsx]咬合関係50代!$H$7</c:f>
              <c:strCache>
                <c:ptCount val="1"/>
                <c:pt idx="0">
                  <c:v>f-f</c:v>
                </c:pt>
              </c:strCache>
            </c:strRef>
          </c:tx>
          <c:spPr>
            <a:solidFill>
              <a:srgbClr val="CC99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5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50代!$I$7:$P$7</c:f>
              <c:numCache>
                <c:formatCode>####.0</c:formatCode>
                <c:ptCount val="8"/>
                <c:pt idx="0">
                  <c:v>0</c:v>
                </c:pt>
                <c:pt idx="1">
                  <c:v>0.73664825046040516</c:v>
                </c:pt>
                <c:pt idx="2">
                  <c:v>0.73664825046040516</c:v>
                </c:pt>
                <c:pt idx="3">
                  <c:v>0</c:v>
                </c:pt>
                <c:pt idx="4">
                  <c:v>0</c:v>
                </c:pt>
                <c:pt idx="5">
                  <c:v>0.73664825046040516</c:v>
                </c:pt>
                <c:pt idx="6">
                  <c:v>0.73664825046040516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BBE-4D4D-9119-72779EDDA3EA}"/>
            </c:ext>
          </c:extLst>
        </c:ser>
        <c:ser>
          <c:idx val="3"/>
          <c:order val="3"/>
          <c:tx>
            <c:strRef>
              <c:f>[0906グラフ.xlsx]咬合関係50代!$H$8</c:f>
              <c:strCache>
                <c:ptCount val="1"/>
                <c:pt idx="0">
                  <c:v>r-n</c:v>
                </c:pt>
              </c:strCache>
            </c:strRef>
          </c:tx>
          <c:spPr>
            <a:solidFill>
              <a:srgbClr val="FFFF9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5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50代!$I$8:$P$8</c:f>
              <c:numCache>
                <c:formatCode>####.0</c:formatCode>
                <c:ptCount val="8"/>
                <c:pt idx="0">
                  <c:v>4.2357274401473299</c:v>
                </c:pt>
                <c:pt idx="1">
                  <c:v>5.5248618784530388</c:v>
                </c:pt>
                <c:pt idx="2">
                  <c:v>5.3406998158379375</c:v>
                </c:pt>
                <c:pt idx="3">
                  <c:v>4.6040515653775325</c:v>
                </c:pt>
                <c:pt idx="4">
                  <c:v>5.3406998158379375</c:v>
                </c:pt>
                <c:pt idx="5">
                  <c:v>4.7882136279926337</c:v>
                </c:pt>
                <c:pt idx="6">
                  <c:v>4.6040515653775325</c:v>
                </c:pt>
                <c:pt idx="7">
                  <c:v>4.7882136279926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BBE-4D4D-9119-72779EDDA3EA}"/>
            </c:ext>
          </c:extLst>
        </c:ser>
        <c:ser>
          <c:idx val="4"/>
          <c:order val="4"/>
          <c:tx>
            <c:strRef>
              <c:f>[0906グラフ.xlsx]咬合関係50代!$H$9</c:f>
              <c:strCache>
                <c:ptCount val="1"/>
                <c:pt idx="0">
                  <c:v>r-f</c:v>
                </c:pt>
              </c:strCache>
            </c:strRef>
          </c:tx>
          <c:spPr>
            <a:solidFill>
              <a:srgbClr val="FFCC99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5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50代!$I$9:$P$9</c:f>
              <c:numCache>
                <c:formatCode>####.0</c:formatCode>
                <c:ptCount val="8"/>
                <c:pt idx="0">
                  <c:v>0.36832412523020258</c:v>
                </c:pt>
                <c:pt idx="1">
                  <c:v>1.2891344383057091</c:v>
                </c:pt>
                <c:pt idx="2">
                  <c:v>0.55248618784530379</c:v>
                </c:pt>
                <c:pt idx="3">
                  <c:v>0.18416206261510129</c:v>
                </c:pt>
                <c:pt idx="4">
                  <c:v>0</c:v>
                </c:pt>
                <c:pt idx="5">
                  <c:v>0.18416206261510129</c:v>
                </c:pt>
                <c:pt idx="6">
                  <c:v>1.1049723756906076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BBE-4D4D-9119-72779EDDA3EA}"/>
            </c:ext>
          </c:extLst>
        </c:ser>
        <c:ser>
          <c:idx val="5"/>
          <c:order val="5"/>
          <c:tx>
            <c:strRef>
              <c:f>[0906グラフ.xlsx]咬合関係50代!$H$10</c:f>
              <c:strCache>
                <c:ptCount val="1"/>
                <c:pt idx="0">
                  <c:v>r-r</c:v>
                </c:pt>
              </c:strCache>
            </c:strRef>
          </c:tx>
          <c:spPr>
            <a:solidFill>
              <a:srgbClr val="FF7C8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5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50代!$I$10:$P$10</c:f>
              <c:numCache>
                <c:formatCode>####.0</c:formatCode>
                <c:ptCount val="8"/>
                <c:pt idx="0">
                  <c:v>2.3941068139963169</c:v>
                </c:pt>
                <c:pt idx="1">
                  <c:v>2.2099447513812152</c:v>
                </c:pt>
                <c:pt idx="2">
                  <c:v>1.6574585635359116</c:v>
                </c:pt>
                <c:pt idx="3">
                  <c:v>1.6574585635359116</c:v>
                </c:pt>
                <c:pt idx="4">
                  <c:v>1.1049723756906076</c:v>
                </c:pt>
                <c:pt idx="5">
                  <c:v>2.2099447513812152</c:v>
                </c:pt>
                <c:pt idx="6">
                  <c:v>2.7624309392265194</c:v>
                </c:pt>
                <c:pt idx="7">
                  <c:v>2.7624309392265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BBE-4D4D-9119-72779EDDA3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overlap val="100"/>
        <c:serLines/>
        <c:axId val="651356160"/>
        <c:axId val="651265152"/>
      </c:barChart>
      <c:catAx>
        <c:axId val="6513561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1265152"/>
        <c:crosses val="autoZero"/>
        <c:auto val="1"/>
        <c:lblAlgn val="ctr"/>
        <c:lblOffset val="100"/>
        <c:noMultiLvlLbl val="0"/>
      </c:catAx>
      <c:valAx>
        <c:axId val="651265152"/>
        <c:scaling>
          <c:orientation val="minMax"/>
          <c:max val="100"/>
        </c:scaling>
        <c:delete val="0"/>
        <c:axPos val="l"/>
        <c:majorGridlines/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1356160"/>
        <c:crosses val="autoZero"/>
        <c:crossBetween val="between"/>
        <c:majorUnit val="20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txPr>
    <a:bodyPr/>
    <a:lstStyle/>
    <a:p>
      <a:pPr>
        <a:defRPr sz="700"/>
      </a:pPr>
      <a:endParaRPr lang="ja-JP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US"/>
              <a:t>60‐69 years</a:t>
            </a:r>
            <a:endParaRPr lang="ja-JP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2349518810148731E-2"/>
          <c:y val="0.14399314668999708"/>
          <c:w val="0.77555446194225719"/>
          <c:h val="0.736346602508019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0906グラフ.xlsx]咬合関係60代!$H$5</c:f>
              <c:strCache>
                <c:ptCount val="1"/>
                <c:pt idx="0">
                  <c:v>n-n</c:v>
                </c:pt>
              </c:strCache>
            </c:strRef>
          </c:tx>
          <c:spPr>
            <a:solidFill>
              <a:srgbClr val="99CC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6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60代!$I$5:$P$5</c:f>
              <c:numCache>
                <c:formatCode>####.0</c:formatCode>
                <c:ptCount val="8"/>
                <c:pt idx="0">
                  <c:v>45.628742514970064</c:v>
                </c:pt>
                <c:pt idx="1">
                  <c:v>42.994011976047901</c:v>
                </c:pt>
                <c:pt idx="2">
                  <c:v>59.520958083832333</c:v>
                </c:pt>
                <c:pt idx="3">
                  <c:v>70.419161676646695</c:v>
                </c:pt>
                <c:pt idx="4">
                  <c:v>70.299401197604794</c:v>
                </c:pt>
                <c:pt idx="5">
                  <c:v>60.598802395209582</c:v>
                </c:pt>
                <c:pt idx="6">
                  <c:v>42.275449101796411</c:v>
                </c:pt>
                <c:pt idx="7">
                  <c:v>42.1556886227544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73-432D-90BF-E2858C71BB01}"/>
            </c:ext>
          </c:extLst>
        </c:ser>
        <c:ser>
          <c:idx val="1"/>
          <c:order val="1"/>
          <c:tx>
            <c:strRef>
              <c:f>[0906グラフ.xlsx]咬合関係60代!$H$6</c:f>
              <c:strCache>
                <c:ptCount val="1"/>
                <c:pt idx="0">
                  <c:v>f-n</c:v>
                </c:pt>
              </c:strCache>
            </c:strRef>
          </c:tx>
          <c:spPr>
            <a:solidFill>
              <a:srgbClr val="33CC3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6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60代!$I$6:$P$6</c:f>
              <c:numCache>
                <c:formatCode>####.0</c:formatCode>
                <c:ptCount val="8"/>
                <c:pt idx="0">
                  <c:v>4.1916167664670656</c:v>
                </c:pt>
                <c:pt idx="1">
                  <c:v>15.568862275449103</c:v>
                </c:pt>
                <c:pt idx="2">
                  <c:v>8.6227544910179645</c:v>
                </c:pt>
                <c:pt idx="3">
                  <c:v>5.2694610778443112</c:v>
                </c:pt>
                <c:pt idx="4">
                  <c:v>5.6287425149700603</c:v>
                </c:pt>
                <c:pt idx="5">
                  <c:v>8.1437125748502996</c:v>
                </c:pt>
                <c:pt idx="6">
                  <c:v>16.167664670658681</c:v>
                </c:pt>
                <c:pt idx="7">
                  <c:v>4.55089820359281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73-432D-90BF-E2858C71BB01}"/>
            </c:ext>
          </c:extLst>
        </c:ser>
        <c:ser>
          <c:idx val="2"/>
          <c:order val="2"/>
          <c:tx>
            <c:strRef>
              <c:f>[0906グラフ.xlsx]咬合関係60代!$H$7</c:f>
              <c:strCache>
                <c:ptCount val="1"/>
                <c:pt idx="0">
                  <c:v>f-f</c:v>
                </c:pt>
              </c:strCache>
            </c:strRef>
          </c:tx>
          <c:spPr>
            <a:solidFill>
              <a:srgbClr val="CC99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6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60代!$I$7:$P$7</c:f>
              <c:numCache>
                <c:formatCode>####.0</c:formatCode>
                <c:ptCount val="8"/>
                <c:pt idx="0">
                  <c:v>0.11976047904191617</c:v>
                </c:pt>
                <c:pt idx="1">
                  <c:v>1.5568862275449102</c:v>
                </c:pt>
                <c:pt idx="2">
                  <c:v>0.71856287425149701</c:v>
                </c:pt>
                <c:pt idx="3">
                  <c:v>0.3592814371257485</c:v>
                </c:pt>
                <c:pt idx="4">
                  <c:v>0.11976047904191617</c:v>
                </c:pt>
                <c:pt idx="5">
                  <c:v>0.5988023952095809</c:v>
                </c:pt>
                <c:pt idx="6">
                  <c:v>1.437125748502994</c:v>
                </c:pt>
                <c:pt idx="7">
                  <c:v>0.239520958083832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73-432D-90BF-E2858C71BB01}"/>
            </c:ext>
          </c:extLst>
        </c:ser>
        <c:ser>
          <c:idx val="3"/>
          <c:order val="3"/>
          <c:tx>
            <c:strRef>
              <c:f>[0906グラフ.xlsx]咬合関係60代!$H$8</c:f>
              <c:strCache>
                <c:ptCount val="1"/>
                <c:pt idx="0">
                  <c:v>r-n</c:v>
                </c:pt>
              </c:strCache>
            </c:strRef>
          </c:tx>
          <c:spPr>
            <a:solidFill>
              <a:srgbClr val="FFFF9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6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60代!$I$8:$P$8</c:f>
              <c:numCache>
                <c:formatCode>####.0</c:formatCode>
                <c:ptCount val="8"/>
                <c:pt idx="0">
                  <c:v>11.616766467065869</c:v>
                </c:pt>
                <c:pt idx="1">
                  <c:v>13.053892215568863</c:v>
                </c:pt>
                <c:pt idx="2">
                  <c:v>11.736526946107785</c:v>
                </c:pt>
                <c:pt idx="3">
                  <c:v>10.658682634730539</c:v>
                </c:pt>
                <c:pt idx="4">
                  <c:v>11.377245508982035</c:v>
                </c:pt>
                <c:pt idx="5">
                  <c:v>12.095808383233534</c:v>
                </c:pt>
                <c:pt idx="6">
                  <c:v>12.215568862275449</c:v>
                </c:pt>
                <c:pt idx="7">
                  <c:v>10.0598802395209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73-432D-90BF-E2858C71BB01}"/>
            </c:ext>
          </c:extLst>
        </c:ser>
        <c:ser>
          <c:idx val="4"/>
          <c:order val="4"/>
          <c:tx>
            <c:strRef>
              <c:f>[0906グラフ.xlsx]咬合関係60代!$H$9</c:f>
              <c:strCache>
                <c:ptCount val="1"/>
                <c:pt idx="0">
                  <c:v>r-f</c:v>
                </c:pt>
              </c:strCache>
            </c:strRef>
          </c:tx>
          <c:spPr>
            <a:solidFill>
              <a:srgbClr val="FFCC99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6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60代!$I$9:$P$9</c:f>
              <c:numCache>
                <c:formatCode>####.0</c:formatCode>
                <c:ptCount val="8"/>
                <c:pt idx="0">
                  <c:v>0.47904191616766467</c:v>
                </c:pt>
                <c:pt idx="1">
                  <c:v>1.6766467065868262</c:v>
                </c:pt>
                <c:pt idx="2">
                  <c:v>1.3173652694610778</c:v>
                </c:pt>
                <c:pt idx="3">
                  <c:v>0.83832335329341312</c:v>
                </c:pt>
                <c:pt idx="4">
                  <c:v>0.83832335329341312</c:v>
                </c:pt>
                <c:pt idx="5">
                  <c:v>0.95808383233532934</c:v>
                </c:pt>
                <c:pt idx="6">
                  <c:v>2.2754491017964074</c:v>
                </c:pt>
                <c:pt idx="7">
                  <c:v>0.239520958083832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D73-432D-90BF-E2858C71BB01}"/>
            </c:ext>
          </c:extLst>
        </c:ser>
        <c:ser>
          <c:idx val="5"/>
          <c:order val="5"/>
          <c:tx>
            <c:strRef>
              <c:f>[0906グラフ.xlsx]咬合関係60代!$H$10</c:f>
              <c:strCache>
                <c:ptCount val="1"/>
                <c:pt idx="0">
                  <c:v>r-r</c:v>
                </c:pt>
              </c:strCache>
            </c:strRef>
          </c:tx>
          <c:spPr>
            <a:solidFill>
              <a:srgbClr val="FF7C8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6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60代!$I$10:$P$10</c:f>
              <c:numCache>
                <c:formatCode>####.0</c:formatCode>
                <c:ptCount val="8"/>
                <c:pt idx="0">
                  <c:v>9.2215568862275443</c:v>
                </c:pt>
                <c:pt idx="1">
                  <c:v>10.419161676646707</c:v>
                </c:pt>
                <c:pt idx="2">
                  <c:v>7.7844311377245514</c:v>
                </c:pt>
                <c:pt idx="3">
                  <c:v>6.227544910179641</c:v>
                </c:pt>
                <c:pt idx="4">
                  <c:v>5.7485029940119761</c:v>
                </c:pt>
                <c:pt idx="5">
                  <c:v>7.7844311377245514</c:v>
                </c:pt>
                <c:pt idx="6">
                  <c:v>10.179640718562874</c:v>
                </c:pt>
                <c:pt idx="7">
                  <c:v>9.46107784431137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73-432D-90BF-E2858C71BB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overlap val="100"/>
        <c:serLines/>
        <c:axId val="654693888"/>
        <c:axId val="651266880"/>
      </c:barChart>
      <c:catAx>
        <c:axId val="6546938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1266880"/>
        <c:crosses val="autoZero"/>
        <c:auto val="1"/>
        <c:lblAlgn val="ctr"/>
        <c:lblOffset val="100"/>
        <c:noMultiLvlLbl val="0"/>
      </c:catAx>
      <c:valAx>
        <c:axId val="651266880"/>
        <c:scaling>
          <c:orientation val="minMax"/>
          <c:max val="100"/>
        </c:scaling>
        <c:delete val="0"/>
        <c:axPos val="l"/>
        <c:majorGridlines/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4693888"/>
        <c:crosses val="autoZero"/>
        <c:crossBetween val="between"/>
        <c:majorUnit val="20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txPr>
    <a:bodyPr/>
    <a:lstStyle/>
    <a:p>
      <a:pPr>
        <a:defRPr sz="700"/>
      </a:pPr>
      <a:endParaRPr lang="ja-JP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US"/>
              <a:t>70‐79 years</a:t>
            </a:r>
            <a:endParaRPr lang="ja-JP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2349518810148731E-2"/>
          <c:y val="0.14399314668999708"/>
          <c:w val="0.77555446194225719"/>
          <c:h val="0.736346602508019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0906グラフ.xlsx]咬合関係70代!$H$5</c:f>
              <c:strCache>
                <c:ptCount val="1"/>
                <c:pt idx="0">
                  <c:v>n-n</c:v>
                </c:pt>
              </c:strCache>
            </c:strRef>
          </c:tx>
          <c:spPr>
            <a:solidFill>
              <a:srgbClr val="99CC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7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70代!$I$5:$P$5</c:f>
              <c:numCache>
                <c:formatCode>####.0</c:formatCode>
                <c:ptCount val="8"/>
                <c:pt idx="0">
                  <c:v>25.255102040816325</c:v>
                </c:pt>
                <c:pt idx="1">
                  <c:v>30.102040816326532</c:v>
                </c:pt>
                <c:pt idx="2">
                  <c:v>40.306122448979593</c:v>
                </c:pt>
                <c:pt idx="3">
                  <c:v>47.704081632653065</c:v>
                </c:pt>
                <c:pt idx="4">
                  <c:v>48.979591836734691</c:v>
                </c:pt>
                <c:pt idx="5">
                  <c:v>39.66836734693878</c:v>
                </c:pt>
                <c:pt idx="6">
                  <c:v>28.188775510204085</c:v>
                </c:pt>
                <c:pt idx="7">
                  <c:v>23.8520408163265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2E-42B6-AF98-A34D3FF3D830}"/>
            </c:ext>
          </c:extLst>
        </c:ser>
        <c:ser>
          <c:idx val="1"/>
          <c:order val="1"/>
          <c:tx>
            <c:strRef>
              <c:f>[0906グラフ.xlsx]咬合関係70代!$H$6</c:f>
              <c:strCache>
                <c:ptCount val="1"/>
                <c:pt idx="0">
                  <c:v>f-n</c:v>
                </c:pt>
              </c:strCache>
            </c:strRef>
          </c:tx>
          <c:spPr>
            <a:solidFill>
              <a:srgbClr val="33CC3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7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70代!$I$6:$P$6</c:f>
              <c:numCache>
                <c:formatCode>####.0</c:formatCode>
                <c:ptCount val="8"/>
                <c:pt idx="0">
                  <c:v>2.9336734693877551</c:v>
                </c:pt>
                <c:pt idx="1">
                  <c:v>7.1428571428571423</c:v>
                </c:pt>
                <c:pt idx="2">
                  <c:v>6.6326530612244898</c:v>
                </c:pt>
                <c:pt idx="3">
                  <c:v>5.3571428571428568</c:v>
                </c:pt>
                <c:pt idx="4">
                  <c:v>4.0816326530612246</c:v>
                </c:pt>
                <c:pt idx="5">
                  <c:v>7.7806122448979593</c:v>
                </c:pt>
                <c:pt idx="6">
                  <c:v>8.0357142857142865</c:v>
                </c:pt>
                <c:pt idx="7">
                  <c:v>2.42346938775510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2E-42B6-AF98-A34D3FF3D830}"/>
            </c:ext>
          </c:extLst>
        </c:ser>
        <c:ser>
          <c:idx val="2"/>
          <c:order val="2"/>
          <c:tx>
            <c:strRef>
              <c:f>[0906グラフ.xlsx]咬合関係70代!$H$7</c:f>
              <c:strCache>
                <c:ptCount val="1"/>
                <c:pt idx="0">
                  <c:v>f-f</c:v>
                </c:pt>
              </c:strCache>
            </c:strRef>
          </c:tx>
          <c:spPr>
            <a:solidFill>
              <a:srgbClr val="CC99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7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70代!$I$7:$P$7</c:f>
              <c:numCache>
                <c:formatCode>####.0</c:formatCode>
                <c:ptCount val="8"/>
                <c:pt idx="0">
                  <c:v>0.38265306122448978</c:v>
                </c:pt>
                <c:pt idx="1">
                  <c:v>1.2755102040816326</c:v>
                </c:pt>
                <c:pt idx="2">
                  <c:v>0.25510204081632654</c:v>
                </c:pt>
                <c:pt idx="3">
                  <c:v>0.12755102040816327</c:v>
                </c:pt>
                <c:pt idx="4">
                  <c:v>0.12755102040816327</c:v>
                </c:pt>
                <c:pt idx="5">
                  <c:v>0.25510204081632654</c:v>
                </c:pt>
                <c:pt idx="6">
                  <c:v>1.0204081632653061</c:v>
                </c:pt>
                <c:pt idx="7">
                  <c:v>0.51020408163265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12E-42B6-AF98-A34D3FF3D830}"/>
            </c:ext>
          </c:extLst>
        </c:ser>
        <c:ser>
          <c:idx val="3"/>
          <c:order val="3"/>
          <c:tx>
            <c:strRef>
              <c:f>[0906グラフ.xlsx]咬合関係70代!$H$8</c:f>
              <c:strCache>
                <c:ptCount val="1"/>
                <c:pt idx="0">
                  <c:v>r-n</c:v>
                </c:pt>
              </c:strCache>
            </c:strRef>
          </c:tx>
          <c:spPr>
            <a:solidFill>
              <a:srgbClr val="FFFF9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7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70代!$I$8:$P$8</c:f>
              <c:numCache>
                <c:formatCode>####.0</c:formatCode>
                <c:ptCount val="8"/>
                <c:pt idx="0">
                  <c:v>14.923469387755103</c:v>
                </c:pt>
                <c:pt idx="1">
                  <c:v>17.602040816326532</c:v>
                </c:pt>
                <c:pt idx="2">
                  <c:v>21.173469387755102</c:v>
                </c:pt>
                <c:pt idx="3">
                  <c:v>22.321428571428573</c:v>
                </c:pt>
                <c:pt idx="4">
                  <c:v>21.683673469387756</c:v>
                </c:pt>
                <c:pt idx="5">
                  <c:v>17.729591836734691</c:v>
                </c:pt>
                <c:pt idx="6">
                  <c:v>17.346938775510203</c:v>
                </c:pt>
                <c:pt idx="7">
                  <c:v>13.265306122448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12E-42B6-AF98-A34D3FF3D830}"/>
            </c:ext>
          </c:extLst>
        </c:ser>
        <c:ser>
          <c:idx val="4"/>
          <c:order val="4"/>
          <c:tx>
            <c:strRef>
              <c:f>[0906グラフ.xlsx]咬合関係70代!$H$9</c:f>
              <c:strCache>
                <c:ptCount val="1"/>
                <c:pt idx="0">
                  <c:v>r-f</c:v>
                </c:pt>
              </c:strCache>
            </c:strRef>
          </c:tx>
          <c:spPr>
            <a:solidFill>
              <a:srgbClr val="FFCC99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7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70代!$I$9:$P$9</c:f>
              <c:numCache>
                <c:formatCode>####.0</c:formatCode>
                <c:ptCount val="8"/>
                <c:pt idx="0">
                  <c:v>0.63775510204081631</c:v>
                </c:pt>
                <c:pt idx="1">
                  <c:v>3.0612244897959182</c:v>
                </c:pt>
                <c:pt idx="2">
                  <c:v>2.0408163265306123</c:v>
                </c:pt>
                <c:pt idx="3">
                  <c:v>0.38265306122448978</c:v>
                </c:pt>
                <c:pt idx="4">
                  <c:v>0.76530612244897955</c:v>
                </c:pt>
                <c:pt idx="5">
                  <c:v>2.295918367346939</c:v>
                </c:pt>
                <c:pt idx="6">
                  <c:v>3.0612244897959182</c:v>
                </c:pt>
                <c:pt idx="7">
                  <c:v>1.14795918367346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12E-42B6-AF98-A34D3FF3D830}"/>
            </c:ext>
          </c:extLst>
        </c:ser>
        <c:ser>
          <c:idx val="5"/>
          <c:order val="5"/>
          <c:tx>
            <c:strRef>
              <c:f>[0906グラフ.xlsx]咬合関係70代!$H$10</c:f>
              <c:strCache>
                <c:ptCount val="1"/>
                <c:pt idx="0">
                  <c:v>r-r</c:v>
                </c:pt>
              </c:strCache>
            </c:strRef>
          </c:tx>
          <c:spPr>
            <a:solidFill>
              <a:srgbClr val="FF7C8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70代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70代!$I$10:$P$10</c:f>
              <c:numCache>
                <c:formatCode>####.0</c:formatCode>
                <c:ptCount val="8"/>
                <c:pt idx="0">
                  <c:v>26.658163265306122</c:v>
                </c:pt>
                <c:pt idx="1">
                  <c:v>28.061224489795915</c:v>
                </c:pt>
                <c:pt idx="2">
                  <c:v>22.066326530612244</c:v>
                </c:pt>
                <c:pt idx="3">
                  <c:v>18.367346938775512</c:v>
                </c:pt>
                <c:pt idx="4">
                  <c:v>19.897959183673468</c:v>
                </c:pt>
                <c:pt idx="5">
                  <c:v>23.72448979591837</c:v>
                </c:pt>
                <c:pt idx="6">
                  <c:v>27.933673469387756</c:v>
                </c:pt>
                <c:pt idx="7">
                  <c:v>27.2959183673469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12E-42B6-AF98-A34D3FF3D8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overlap val="100"/>
        <c:serLines/>
        <c:axId val="654694400"/>
        <c:axId val="651269760"/>
      </c:barChart>
      <c:catAx>
        <c:axId val="654694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1269760"/>
        <c:crosses val="autoZero"/>
        <c:auto val="1"/>
        <c:lblAlgn val="ctr"/>
        <c:lblOffset val="100"/>
        <c:noMultiLvlLbl val="0"/>
      </c:catAx>
      <c:valAx>
        <c:axId val="651269760"/>
        <c:scaling>
          <c:orientation val="minMax"/>
          <c:max val="100"/>
        </c:scaling>
        <c:delete val="0"/>
        <c:axPos val="l"/>
        <c:majorGridlines/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4694400"/>
        <c:crosses val="autoZero"/>
        <c:crossBetween val="between"/>
        <c:majorUnit val="20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txPr>
    <a:bodyPr/>
    <a:lstStyle/>
    <a:p>
      <a:pPr>
        <a:defRPr sz="700"/>
      </a:pPr>
      <a:endParaRPr lang="ja-JP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IN" altLang="ja-JP" sz="840" b="1" i="0" u="none" strike="noStrike" baseline="0">
                <a:effectLst/>
              </a:rPr>
              <a:t>≥80 years</a:t>
            </a:r>
            <a:endParaRPr lang="ja-JP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2349518810148731E-2"/>
          <c:y val="0.14399314668999708"/>
          <c:w val="0.77555446194225719"/>
          <c:h val="0.7363466025080198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0906グラフ.xlsx]咬合関係80代以上!$H$5</c:f>
              <c:strCache>
                <c:ptCount val="1"/>
                <c:pt idx="0">
                  <c:v>n-n</c:v>
                </c:pt>
              </c:strCache>
            </c:strRef>
          </c:tx>
          <c:spPr>
            <a:solidFill>
              <a:srgbClr val="99CC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80代以上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80代以上!$I$5:$P$5</c:f>
              <c:numCache>
                <c:formatCode>####.0</c:formatCode>
                <c:ptCount val="8"/>
                <c:pt idx="0">
                  <c:v>12.688821752265861</c:v>
                </c:pt>
                <c:pt idx="1">
                  <c:v>11.782477341389729</c:v>
                </c:pt>
                <c:pt idx="2">
                  <c:v>19.637462235649547</c:v>
                </c:pt>
                <c:pt idx="3">
                  <c:v>27.492447129909365</c:v>
                </c:pt>
                <c:pt idx="4">
                  <c:v>25.981873111782477</c:v>
                </c:pt>
                <c:pt idx="5">
                  <c:v>19.637462235649547</c:v>
                </c:pt>
                <c:pt idx="6">
                  <c:v>12.990936555891238</c:v>
                </c:pt>
                <c:pt idx="7">
                  <c:v>10.2719033232628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20-41FE-93FB-5A4D0C32CAE2}"/>
            </c:ext>
          </c:extLst>
        </c:ser>
        <c:ser>
          <c:idx val="1"/>
          <c:order val="1"/>
          <c:tx>
            <c:strRef>
              <c:f>[0906グラフ.xlsx]咬合関係80代以上!$H$6</c:f>
              <c:strCache>
                <c:ptCount val="1"/>
                <c:pt idx="0">
                  <c:v>f-n</c:v>
                </c:pt>
              </c:strCache>
            </c:strRef>
          </c:tx>
          <c:spPr>
            <a:solidFill>
              <a:srgbClr val="33CC3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80代以上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80代以上!$I$6:$P$6</c:f>
              <c:numCache>
                <c:formatCode>####.0</c:formatCode>
                <c:ptCount val="8"/>
                <c:pt idx="0">
                  <c:v>1.5105740181268883</c:v>
                </c:pt>
                <c:pt idx="1">
                  <c:v>4.5317220543806647</c:v>
                </c:pt>
                <c:pt idx="2">
                  <c:v>3.9274924471299091</c:v>
                </c:pt>
                <c:pt idx="3">
                  <c:v>1.8126888217522661</c:v>
                </c:pt>
                <c:pt idx="4">
                  <c:v>2.1148036253776437</c:v>
                </c:pt>
                <c:pt idx="5">
                  <c:v>4.2296072507552873</c:v>
                </c:pt>
                <c:pt idx="6">
                  <c:v>2.416918429003021</c:v>
                </c:pt>
                <c:pt idx="7">
                  <c:v>1.2084592145015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20-41FE-93FB-5A4D0C32CAE2}"/>
            </c:ext>
          </c:extLst>
        </c:ser>
        <c:ser>
          <c:idx val="2"/>
          <c:order val="2"/>
          <c:tx>
            <c:strRef>
              <c:f>[0906グラフ.xlsx]咬合関係80代以上!$H$7</c:f>
              <c:strCache>
                <c:ptCount val="1"/>
                <c:pt idx="0">
                  <c:v>f-f</c:v>
                </c:pt>
              </c:strCache>
            </c:strRef>
          </c:tx>
          <c:spPr>
            <a:solidFill>
              <a:srgbClr val="CC99FF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80代以上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80代以上!$I$7:$P$7</c:f>
              <c:numCache>
                <c:formatCode>####.0</c:formatCode>
                <c:ptCount val="8"/>
                <c:pt idx="0">
                  <c:v>0</c:v>
                </c:pt>
                <c:pt idx="1">
                  <c:v>1.2084592145015105</c:v>
                </c:pt>
                <c:pt idx="2">
                  <c:v>0.30211480362537763</c:v>
                </c:pt>
                <c:pt idx="3">
                  <c:v>0.30211480362537763</c:v>
                </c:pt>
                <c:pt idx="4">
                  <c:v>0.30211480362537763</c:v>
                </c:pt>
                <c:pt idx="5">
                  <c:v>0</c:v>
                </c:pt>
                <c:pt idx="6">
                  <c:v>0.60422960725075525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20-41FE-93FB-5A4D0C32CAE2}"/>
            </c:ext>
          </c:extLst>
        </c:ser>
        <c:ser>
          <c:idx val="3"/>
          <c:order val="3"/>
          <c:tx>
            <c:strRef>
              <c:f>[0906グラフ.xlsx]咬合関係80代以上!$H$8</c:f>
              <c:strCache>
                <c:ptCount val="1"/>
                <c:pt idx="0">
                  <c:v>r-n</c:v>
                </c:pt>
              </c:strCache>
            </c:strRef>
          </c:tx>
          <c:spPr>
            <a:solidFill>
              <a:srgbClr val="FFFF93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80代以上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80代以上!$I$8:$P$8</c:f>
              <c:numCache>
                <c:formatCode>####.0</c:formatCode>
                <c:ptCount val="8"/>
                <c:pt idx="0">
                  <c:v>16.61631419939577</c:v>
                </c:pt>
                <c:pt idx="1">
                  <c:v>19.033232628398792</c:v>
                </c:pt>
                <c:pt idx="2">
                  <c:v>22.9607250755287</c:v>
                </c:pt>
                <c:pt idx="3">
                  <c:v>22.054380664652566</c:v>
                </c:pt>
                <c:pt idx="4">
                  <c:v>24.169184290030213</c:v>
                </c:pt>
                <c:pt idx="5">
                  <c:v>20.84592145015106</c:v>
                </c:pt>
                <c:pt idx="6">
                  <c:v>16.918429003021149</c:v>
                </c:pt>
                <c:pt idx="7">
                  <c:v>16.3141993957703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20-41FE-93FB-5A4D0C32CAE2}"/>
            </c:ext>
          </c:extLst>
        </c:ser>
        <c:ser>
          <c:idx val="4"/>
          <c:order val="4"/>
          <c:tx>
            <c:strRef>
              <c:f>[0906グラフ.xlsx]咬合関係80代以上!$H$9</c:f>
              <c:strCache>
                <c:ptCount val="1"/>
                <c:pt idx="0">
                  <c:v>r-f</c:v>
                </c:pt>
              </c:strCache>
            </c:strRef>
          </c:tx>
          <c:spPr>
            <a:solidFill>
              <a:srgbClr val="FFCC99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80代以上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80代以上!$I$9:$P$9</c:f>
              <c:numCache>
                <c:formatCode>####.0</c:formatCode>
                <c:ptCount val="8"/>
                <c:pt idx="0">
                  <c:v>0</c:v>
                </c:pt>
                <c:pt idx="1">
                  <c:v>2.7190332326283988</c:v>
                </c:pt>
                <c:pt idx="2">
                  <c:v>0.90634441087613304</c:v>
                </c:pt>
                <c:pt idx="3">
                  <c:v>0.30211480362537763</c:v>
                </c:pt>
                <c:pt idx="4">
                  <c:v>1.8126888217522661</c:v>
                </c:pt>
                <c:pt idx="5">
                  <c:v>1.5105740181268883</c:v>
                </c:pt>
                <c:pt idx="6">
                  <c:v>3.927492447129909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320-41FE-93FB-5A4D0C32CAE2}"/>
            </c:ext>
          </c:extLst>
        </c:ser>
        <c:ser>
          <c:idx val="5"/>
          <c:order val="5"/>
          <c:tx>
            <c:strRef>
              <c:f>[0906グラフ.xlsx]咬合関係80代以上!$H$10</c:f>
              <c:strCache>
                <c:ptCount val="1"/>
                <c:pt idx="0">
                  <c:v>r-r</c:v>
                </c:pt>
              </c:strCache>
            </c:strRef>
          </c:tx>
          <c:spPr>
            <a:solidFill>
              <a:srgbClr val="FF7C8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咬合関係80代以上!$I$3:$P$3</c:f>
              <c:strCache>
                <c:ptCount val="8"/>
                <c:pt idx="0">
                  <c:v>17/47</c:v>
                </c:pt>
                <c:pt idx="1">
                  <c:v>16/46</c:v>
                </c:pt>
                <c:pt idx="2">
                  <c:v>15/45</c:v>
                </c:pt>
                <c:pt idx="3">
                  <c:v>14/44</c:v>
                </c:pt>
                <c:pt idx="4">
                  <c:v>24/34</c:v>
                </c:pt>
                <c:pt idx="5">
                  <c:v>25/35</c:v>
                </c:pt>
                <c:pt idx="6">
                  <c:v>26/36</c:v>
                </c:pt>
                <c:pt idx="7">
                  <c:v>27/37</c:v>
                </c:pt>
              </c:strCache>
            </c:strRef>
          </c:cat>
          <c:val>
            <c:numRef>
              <c:f>[1]咬合関係80代以上!$I$10:$P$10</c:f>
              <c:numCache>
                <c:formatCode>####.0</c:formatCode>
                <c:ptCount val="8"/>
                <c:pt idx="0">
                  <c:v>45.61933534743202</c:v>
                </c:pt>
                <c:pt idx="1">
                  <c:v>46.82779456193353</c:v>
                </c:pt>
                <c:pt idx="2">
                  <c:v>44.410876132930518</c:v>
                </c:pt>
                <c:pt idx="3">
                  <c:v>41.087613293051362</c:v>
                </c:pt>
                <c:pt idx="4">
                  <c:v>39.274924471299094</c:v>
                </c:pt>
                <c:pt idx="5">
                  <c:v>42.598187311178251</c:v>
                </c:pt>
                <c:pt idx="6">
                  <c:v>48.942598187311177</c:v>
                </c:pt>
                <c:pt idx="7">
                  <c:v>48.0362537764350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320-41FE-93FB-5A4D0C32CA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overlap val="100"/>
        <c:serLines/>
        <c:axId val="655828480"/>
        <c:axId val="651271488"/>
      </c:barChart>
      <c:catAx>
        <c:axId val="6558284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1271488"/>
        <c:crosses val="autoZero"/>
        <c:auto val="1"/>
        <c:lblAlgn val="ctr"/>
        <c:lblOffset val="100"/>
        <c:noMultiLvlLbl val="0"/>
      </c:catAx>
      <c:valAx>
        <c:axId val="651271488"/>
        <c:scaling>
          <c:orientation val="minMax"/>
          <c:max val="100"/>
        </c:scaling>
        <c:delete val="0"/>
        <c:axPos val="l"/>
        <c:majorGridlines/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655828480"/>
        <c:crosses val="autoZero"/>
        <c:crossBetween val="between"/>
        <c:majorUnit val="20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txPr>
    <a:bodyPr/>
    <a:lstStyle/>
    <a:p>
      <a:pPr>
        <a:defRPr sz="700"/>
      </a:pPr>
      <a:endParaRPr lang="ja-JP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1868</cdr:y>
    </cdr:from>
    <cdr:to>
      <cdr:x>0.16872</cdr:x>
      <cdr:y>0.11467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0" y="40336"/>
          <a:ext cx="510188" cy="2073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900"/>
            <a:t>(%)</a:t>
          </a:r>
          <a:endParaRPr lang="ja-JP" altLang="en-US" sz="9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521</cdr:x>
      <cdr:y>0.03961</cdr:y>
    </cdr:from>
    <cdr:to>
      <cdr:x>0.17625</cdr:x>
      <cdr:y>0.11806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5562" y="90055"/>
          <a:ext cx="510910" cy="1783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900"/>
            <a:t>(%)</a:t>
          </a:r>
          <a:endParaRPr lang="ja-JP" altLang="en-US" sz="9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521</cdr:x>
      <cdr:y>0.04514</cdr:y>
    </cdr:from>
    <cdr:to>
      <cdr:x>0.19944</cdr:x>
      <cdr:y>0.1443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5562" y="108350"/>
          <a:ext cx="580183" cy="2380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900"/>
            <a:t>(%)</a:t>
          </a:r>
          <a:endParaRPr lang="ja-JP" altLang="en-US" sz="9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521</cdr:x>
      <cdr:y>0.04514</cdr:y>
    </cdr:from>
    <cdr:to>
      <cdr:x>0.18089</cdr:x>
      <cdr:y>0.13249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5562" y="110928"/>
          <a:ext cx="524765" cy="2146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900"/>
            <a:t>(%)</a:t>
          </a:r>
          <a:endParaRPr lang="ja-JP" altLang="en-US" sz="9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521</cdr:x>
      <cdr:y>0.03145</cdr:y>
    </cdr:from>
    <cdr:to>
      <cdr:x>0.22495</cdr:x>
      <cdr:y>0.11806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5562" y="76201"/>
          <a:ext cx="656383" cy="2098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900"/>
            <a:t>(%)</a:t>
          </a:r>
          <a:endParaRPr lang="ja-JP" altLang="en-US" sz="90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0521</cdr:x>
      <cdr:y>0.0484</cdr:y>
    </cdr:from>
    <cdr:to>
      <cdr:x>0.20236</cdr:x>
      <cdr:y>0.11806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5516" y="117764"/>
          <a:ext cx="587156" cy="1695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900"/>
            <a:t>(%)</a:t>
          </a:r>
          <a:endParaRPr lang="ja-JP" altLang="en-US" sz="900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0521</cdr:x>
      <cdr:y>0.0245</cdr:y>
    </cdr:from>
    <cdr:to>
      <cdr:x>0.18648</cdr:x>
      <cdr:y>0.11806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5482" y="62347"/>
          <a:ext cx="538699" cy="2381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900"/>
            <a:t>(%)</a:t>
          </a:r>
          <a:endParaRPr lang="ja-JP" altLang="en-US" sz="9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F4D0A-737F-44B9-9A40-D86EA2C89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崇 財津</dc:creator>
  <cp:lastModifiedBy>財津　崇</cp:lastModifiedBy>
  <cp:revision>6</cp:revision>
  <dcterms:created xsi:type="dcterms:W3CDTF">2019-12-06T06:16:00Z</dcterms:created>
  <dcterms:modified xsi:type="dcterms:W3CDTF">2020-11-0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>numerical</vt:lpwstr>
  </property>
  <property fmtid="{D5CDD505-2E9C-101B-9397-08002B2CF9AE}" pid="11" name="Subject">
    <vt:lpwstr/>
  </property>
  <property fmtid="{D5CDD505-2E9C-101B-9397-08002B2CF9AE}" pid="12" name="Merops word count">
    <vt:lpwstr>5320</vt:lpwstr>
  </property>
  <property fmtid="{D5CDD505-2E9C-101B-9397-08002B2CF9AE}" pid="13" name="Merops references count">
    <vt:lpwstr>25</vt:lpwstr>
  </property>
  <property fmtid="{D5CDD505-2E9C-101B-9397-08002B2CF9AE}" pid="14" name="Merops tables count">
    <vt:lpwstr>2</vt:lpwstr>
  </property>
  <property fmtid="{D5CDD505-2E9C-101B-9397-08002B2CF9AE}" pid="15" name="Merops figures count">
    <vt:lpwstr>4</vt:lpwstr>
  </property>
  <property fmtid="{D5CDD505-2E9C-101B-9397-08002B2CF9AE}" pid="16" name="Merops graphics count">
    <vt:lpwstr>9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0</vt:lpwstr>
  </property>
  <property fmtid="{D5CDD505-2E9C-101B-9397-08002B2CF9AE}" pid="19" name="Merops Standard Set">
    <vt:lpwstr>*</vt:lpwstr>
  </property>
  <property fmtid="{D5CDD505-2E9C-101B-9397-08002B2CF9AE}" pid="20" name="Merops Standard Set modified">
    <vt:lpwstr>*</vt:lpwstr>
  </property>
  <property fmtid="{D5CDD505-2E9C-101B-9397-08002B2CF9AE}" pid="21" name="Merops input file path">
    <vt:lpwstr>*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*</vt:lpwstr>
  </property>
  <property fmtid="{D5CDD505-2E9C-101B-9397-08002B2CF9AE}" pid="24" name="Merops processed date">
    <vt:lpwstr>2019/08/13 06:02:20 AM</vt:lpwstr>
  </property>
  <property fmtid="{D5CDD505-2E9C-101B-9397-08002B2CF9AE}" pid="25" name="Merops comment count">
    <vt:lpwstr>0</vt:lpwstr>
  </property>
  <property fmtid="{D5CDD505-2E9C-101B-9397-08002B2CF9AE}" pid="26" name="Merops change count">
    <vt:lpwstr>368</vt:lpwstr>
  </property>
</Properties>
</file>